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66DEC" w14:textId="46A4B559" w:rsidR="00DC31A1" w:rsidRDefault="00DC31A1" w:rsidP="00DC31A1">
      <w:pPr>
        <w:pStyle w:val="Heading1"/>
      </w:pPr>
      <w:proofErr w:type="spellStart"/>
      <w:r>
        <w:t>eMethods</w:t>
      </w:r>
      <w:proofErr w:type="spellEnd"/>
      <w:r>
        <w:t>: Search Strategy:</w:t>
      </w:r>
    </w:p>
    <w:p w14:paraId="37CDEA47" w14:textId="77777777" w:rsidR="00DC31A1" w:rsidRDefault="00DC31A1" w:rsidP="00DC31A1">
      <w:pPr>
        <w:spacing w:after="0" w:line="240" w:lineRule="auto"/>
        <w:rPr>
          <w:b/>
        </w:rPr>
      </w:pPr>
    </w:p>
    <w:p w14:paraId="73BEADE7" w14:textId="5C5AA059" w:rsidR="00DC31A1" w:rsidRPr="0089548D" w:rsidRDefault="00DC31A1" w:rsidP="00DC31A1">
      <w:pPr>
        <w:spacing w:after="0" w:line="240" w:lineRule="auto"/>
        <w:rPr>
          <w:b/>
        </w:rPr>
      </w:pPr>
      <w:r>
        <w:rPr>
          <w:b/>
        </w:rPr>
        <w:t xml:space="preserve">8.20.20 </w:t>
      </w:r>
      <w:r w:rsidRPr="0089548D">
        <w:rPr>
          <w:b/>
        </w:rPr>
        <w:t>PubMed (</w:t>
      </w:r>
      <w:r>
        <w:rPr>
          <w:b/>
        </w:rPr>
        <w:t>1660</w:t>
      </w:r>
      <w:r w:rsidRPr="0089548D">
        <w:rPr>
          <w:b/>
        </w:rPr>
        <w:t>)</w:t>
      </w:r>
      <w:r>
        <w:rPr>
          <w:b/>
        </w:rPr>
        <w:t xml:space="preserve">   </w:t>
      </w:r>
      <w:r w:rsidRPr="007B5C37">
        <w:t xml:space="preserve">(((((((("Colorectal Neoplasms"[Mesh]) AND "Liver Neoplasms"[Mesh]) AND "Neoplasm Metastasis"[Mesh]) OR (resect* colorectal liver </w:t>
      </w:r>
      <w:proofErr w:type="spellStart"/>
      <w:r w:rsidRPr="007B5C37">
        <w:t>metast</w:t>
      </w:r>
      <w:proofErr w:type="spellEnd"/>
      <w:r w:rsidRPr="007B5C37">
        <w:t>*)) OR (colorectal cancer [ti] OR CRC [</w:t>
      </w:r>
      <w:proofErr w:type="spellStart"/>
      <w:r w:rsidRPr="007B5C37">
        <w:t>tiab</w:t>
      </w:r>
      <w:proofErr w:type="spellEnd"/>
      <w:r w:rsidRPr="007B5C37">
        <w:t>] OR mCRC [</w:t>
      </w:r>
      <w:proofErr w:type="spellStart"/>
      <w:r w:rsidRPr="007B5C37">
        <w:t>tiab</w:t>
      </w:r>
      <w:proofErr w:type="spellEnd"/>
      <w:r w:rsidRPr="007B5C37">
        <w:t>] OR CLM [</w:t>
      </w:r>
      <w:proofErr w:type="spellStart"/>
      <w:r w:rsidRPr="007B5C37">
        <w:t>tiab</w:t>
      </w:r>
      <w:proofErr w:type="spellEnd"/>
      <w:r w:rsidRPr="007B5C37">
        <w:t>])) OR (</w:t>
      </w:r>
      <w:proofErr w:type="spellStart"/>
      <w:r w:rsidRPr="007B5C37">
        <w:t>oligometasta</w:t>
      </w:r>
      <w:proofErr w:type="spellEnd"/>
      <w:r w:rsidRPr="007B5C37">
        <w:t xml:space="preserve">*)) AND (chemo* [ti] OR resect* [ti] OR </w:t>
      </w:r>
      <w:proofErr w:type="spellStart"/>
      <w:r w:rsidRPr="007B5C37">
        <w:t>surgic</w:t>
      </w:r>
      <w:proofErr w:type="spellEnd"/>
      <w:r w:rsidRPr="007B5C37">
        <w:t xml:space="preserve">* [ti] OR </w:t>
      </w:r>
      <w:proofErr w:type="spellStart"/>
      <w:r w:rsidRPr="007B5C37">
        <w:t>surger</w:t>
      </w:r>
      <w:proofErr w:type="spellEnd"/>
      <w:r w:rsidRPr="007B5C37">
        <w:t xml:space="preserve">* [ti] OR </w:t>
      </w:r>
      <w:proofErr w:type="spellStart"/>
      <w:r w:rsidRPr="007B5C37">
        <w:t>hepatectom</w:t>
      </w:r>
      <w:proofErr w:type="spellEnd"/>
      <w:r w:rsidRPr="007B5C37">
        <w:t>* [ti]))) AND (survival) AND ((</w:t>
      </w:r>
      <w:proofErr w:type="spellStart"/>
      <w:r w:rsidRPr="007B5C37">
        <w:t>clinicaltrial</w:t>
      </w:r>
      <w:proofErr w:type="spellEnd"/>
      <w:r w:rsidRPr="007B5C37">
        <w:t xml:space="preserve">[Filter] OR </w:t>
      </w:r>
      <w:proofErr w:type="spellStart"/>
      <w:r w:rsidRPr="007B5C37">
        <w:t>clinicaltrialphaseii</w:t>
      </w:r>
      <w:proofErr w:type="spellEnd"/>
      <w:r w:rsidRPr="007B5C37">
        <w:t xml:space="preserve">[Filter] OR </w:t>
      </w:r>
      <w:proofErr w:type="spellStart"/>
      <w:r w:rsidRPr="007B5C37">
        <w:t>clinicaltrialphaseiii</w:t>
      </w:r>
      <w:proofErr w:type="spellEnd"/>
      <w:r w:rsidRPr="007B5C37">
        <w:t xml:space="preserve">[Filter] OR </w:t>
      </w:r>
      <w:proofErr w:type="spellStart"/>
      <w:r w:rsidRPr="007B5C37">
        <w:t>comparativestudy</w:t>
      </w:r>
      <w:proofErr w:type="spellEnd"/>
      <w:r w:rsidRPr="007B5C37">
        <w:t xml:space="preserve">[Filter] OR meta-analysis[Filter] OR </w:t>
      </w:r>
      <w:proofErr w:type="spellStart"/>
      <w:r w:rsidRPr="007B5C37">
        <w:t>randomizedcontrolledtrial</w:t>
      </w:r>
      <w:proofErr w:type="spellEnd"/>
      <w:r w:rsidRPr="007B5C37">
        <w:t xml:space="preserve">[Filter] OR </w:t>
      </w:r>
      <w:proofErr w:type="spellStart"/>
      <w:r w:rsidRPr="007B5C37">
        <w:t>systematicreview</w:t>
      </w:r>
      <w:proofErr w:type="spellEnd"/>
      <w:r w:rsidRPr="007B5C37">
        <w:t>[Filter]) AND (</w:t>
      </w:r>
      <w:proofErr w:type="spellStart"/>
      <w:r w:rsidRPr="007B5C37">
        <w:t>english</w:t>
      </w:r>
      <w:proofErr w:type="spellEnd"/>
      <w:r w:rsidRPr="007B5C37">
        <w:t>[Filter])) Filters: Clinical Trial, Clinical Trial, Phase II, Clinical Trial, Phase III, Comparative Study, Meta-Analysis, Randomized Controlled Trial, Systematic Review, English</w:t>
      </w:r>
    </w:p>
    <w:p w14:paraId="752278FE" w14:textId="77777777" w:rsidR="00DC31A1" w:rsidRDefault="00DC31A1" w:rsidP="00DC31A1">
      <w:pPr>
        <w:spacing w:after="0" w:line="240" w:lineRule="auto"/>
        <w:rPr>
          <w:b/>
        </w:rPr>
      </w:pPr>
    </w:p>
    <w:p w14:paraId="46888EB3" w14:textId="77777777" w:rsidR="00DC31A1" w:rsidRPr="003D6A9A" w:rsidRDefault="00DC31A1" w:rsidP="00DC31A1">
      <w:pPr>
        <w:spacing w:after="0" w:line="240" w:lineRule="auto"/>
        <w:rPr>
          <w:b/>
        </w:rPr>
      </w:pPr>
      <w:r>
        <w:rPr>
          <w:b/>
        </w:rPr>
        <w:t xml:space="preserve">8.24.20 </w:t>
      </w:r>
      <w:r w:rsidRPr="003D6A9A">
        <w:rPr>
          <w:b/>
        </w:rPr>
        <w:t>Embase &lt;1974 to 2020 August 21&gt; Search Strategy:</w:t>
      </w:r>
    </w:p>
    <w:p w14:paraId="7FD74E8D" w14:textId="77777777" w:rsidR="00DC31A1" w:rsidRPr="003D6A9A" w:rsidRDefault="00DC31A1" w:rsidP="00DC31A1">
      <w:pPr>
        <w:spacing w:after="0" w:line="240" w:lineRule="auto"/>
      </w:pPr>
      <w:r w:rsidRPr="003D6A9A">
        <w:t>1     exp colorectal cancer/ (181721)</w:t>
      </w:r>
    </w:p>
    <w:p w14:paraId="01ED7C26" w14:textId="77777777" w:rsidR="00DC31A1" w:rsidRPr="003D6A9A" w:rsidRDefault="00DC31A1" w:rsidP="00DC31A1">
      <w:pPr>
        <w:spacing w:after="0" w:line="240" w:lineRule="auto"/>
      </w:pPr>
      <w:r w:rsidRPr="003D6A9A">
        <w:t>2     exp liver cancer/ (247755)</w:t>
      </w:r>
    </w:p>
    <w:p w14:paraId="0EC07A46" w14:textId="77777777" w:rsidR="00DC31A1" w:rsidRPr="003D6A9A" w:rsidRDefault="00DC31A1" w:rsidP="00DC31A1">
      <w:pPr>
        <w:spacing w:after="0" w:line="240" w:lineRule="auto"/>
      </w:pPr>
      <w:r w:rsidRPr="003D6A9A">
        <w:t>3     exp metastasis/ (633181)</w:t>
      </w:r>
    </w:p>
    <w:p w14:paraId="091F9951" w14:textId="77777777" w:rsidR="00DC31A1" w:rsidRPr="003D6A9A" w:rsidRDefault="00DC31A1" w:rsidP="00DC31A1">
      <w:pPr>
        <w:spacing w:after="0" w:line="240" w:lineRule="auto"/>
      </w:pPr>
      <w:r w:rsidRPr="003D6A9A">
        <w:t xml:space="preserve">4     exp colorectal liver </w:t>
      </w:r>
      <w:proofErr w:type="gramStart"/>
      <w:r w:rsidRPr="003D6A9A">
        <w:t>metastasis</w:t>
      </w:r>
      <w:proofErr w:type="gramEnd"/>
      <w:r w:rsidRPr="003D6A9A">
        <w:t>/ (4532)</w:t>
      </w:r>
    </w:p>
    <w:p w14:paraId="1C49604A" w14:textId="77777777" w:rsidR="00DC31A1" w:rsidRPr="003D6A9A" w:rsidRDefault="00DC31A1" w:rsidP="00DC31A1">
      <w:pPr>
        <w:spacing w:after="0" w:line="240" w:lineRule="auto"/>
      </w:pPr>
      <w:r w:rsidRPr="003D6A9A">
        <w:t xml:space="preserve">5     resect* colorectal liver </w:t>
      </w:r>
      <w:proofErr w:type="spellStart"/>
      <w:r w:rsidRPr="003D6A9A">
        <w:t>metast</w:t>
      </w:r>
      <w:proofErr w:type="spellEnd"/>
      <w:r w:rsidRPr="003D6A9A">
        <w:t>*.</w:t>
      </w:r>
      <w:proofErr w:type="spellStart"/>
      <w:r w:rsidRPr="003D6A9A">
        <w:t>mp</w:t>
      </w:r>
      <w:proofErr w:type="spellEnd"/>
      <w:r w:rsidRPr="003D6A9A">
        <w:t>. (407)</w:t>
      </w:r>
    </w:p>
    <w:p w14:paraId="45FFC2A3" w14:textId="77777777" w:rsidR="00DC31A1" w:rsidRPr="003D6A9A" w:rsidRDefault="00DC31A1" w:rsidP="00DC31A1">
      <w:pPr>
        <w:spacing w:after="0" w:line="240" w:lineRule="auto"/>
      </w:pPr>
      <w:r w:rsidRPr="003D6A9A">
        <w:t xml:space="preserve">6     colorectal </w:t>
      </w:r>
      <w:proofErr w:type="spellStart"/>
      <w:r w:rsidRPr="003D6A9A">
        <w:t>cancer.ti</w:t>
      </w:r>
      <w:proofErr w:type="spellEnd"/>
      <w:r w:rsidRPr="003D6A9A">
        <w:t>. (88518)</w:t>
      </w:r>
    </w:p>
    <w:p w14:paraId="7FDAB330" w14:textId="77777777" w:rsidR="00DC31A1" w:rsidRPr="003D6A9A" w:rsidRDefault="00DC31A1" w:rsidP="00DC31A1">
      <w:pPr>
        <w:spacing w:after="0" w:line="240" w:lineRule="auto"/>
      </w:pPr>
      <w:r w:rsidRPr="003D6A9A">
        <w:t xml:space="preserve">7  </w:t>
      </w:r>
      <w:proofErr w:type="gramStart"/>
      <w:r w:rsidRPr="003D6A9A">
        <w:t xml:space="preserve">   (</w:t>
      </w:r>
      <w:proofErr w:type="gramEnd"/>
      <w:r w:rsidRPr="003D6A9A">
        <w:t>CRC or mCRC or CLM).ti. or (CRC or mCRC or CLM</w:t>
      </w:r>
      <w:proofErr w:type="gramStart"/>
      <w:r w:rsidRPr="003D6A9A">
        <w:t>).ab.</w:t>
      </w:r>
      <w:proofErr w:type="gramEnd"/>
      <w:r w:rsidRPr="003D6A9A">
        <w:t xml:space="preserve"> (61663)</w:t>
      </w:r>
    </w:p>
    <w:p w14:paraId="04193FB0" w14:textId="77777777" w:rsidR="00DC31A1" w:rsidRPr="003D6A9A" w:rsidRDefault="00DC31A1" w:rsidP="00DC31A1">
      <w:pPr>
        <w:spacing w:after="0" w:line="240" w:lineRule="auto"/>
      </w:pPr>
      <w:r w:rsidRPr="003D6A9A">
        <w:t xml:space="preserve">8     </w:t>
      </w:r>
      <w:proofErr w:type="spellStart"/>
      <w:r w:rsidRPr="003D6A9A">
        <w:t>oligometasta</w:t>
      </w:r>
      <w:proofErr w:type="spellEnd"/>
      <w:r w:rsidRPr="003D6A9A">
        <w:t>*.</w:t>
      </w:r>
      <w:proofErr w:type="spellStart"/>
      <w:r w:rsidRPr="003D6A9A">
        <w:t>mp</w:t>
      </w:r>
      <w:proofErr w:type="spellEnd"/>
      <w:r w:rsidRPr="003D6A9A">
        <w:t>. (3874)</w:t>
      </w:r>
    </w:p>
    <w:p w14:paraId="57ACF12B" w14:textId="77777777" w:rsidR="00DC31A1" w:rsidRPr="003D6A9A" w:rsidRDefault="00DC31A1" w:rsidP="00DC31A1">
      <w:pPr>
        <w:spacing w:after="0" w:line="240" w:lineRule="auto"/>
      </w:pPr>
      <w:r w:rsidRPr="003D6A9A">
        <w:t xml:space="preserve">9  </w:t>
      </w:r>
      <w:proofErr w:type="gramStart"/>
      <w:r w:rsidRPr="003D6A9A">
        <w:t xml:space="preserve">   (</w:t>
      </w:r>
      <w:proofErr w:type="gramEnd"/>
      <w:r w:rsidRPr="003D6A9A">
        <w:t xml:space="preserve">chemo* or resect* or </w:t>
      </w:r>
      <w:proofErr w:type="spellStart"/>
      <w:r w:rsidRPr="003D6A9A">
        <w:t>surgic</w:t>
      </w:r>
      <w:proofErr w:type="spellEnd"/>
      <w:r w:rsidRPr="003D6A9A">
        <w:t xml:space="preserve">* or </w:t>
      </w:r>
      <w:proofErr w:type="spellStart"/>
      <w:r w:rsidRPr="003D6A9A">
        <w:t>surger</w:t>
      </w:r>
      <w:proofErr w:type="spellEnd"/>
      <w:r w:rsidRPr="003D6A9A">
        <w:t xml:space="preserve">* or </w:t>
      </w:r>
      <w:proofErr w:type="spellStart"/>
      <w:r w:rsidRPr="003D6A9A">
        <w:t>hepatectom</w:t>
      </w:r>
      <w:proofErr w:type="spellEnd"/>
      <w:r w:rsidRPr="003D6A9A">
        <w:t xml:space="preserve">* or </w:t>
      </w:r>
      <w:proofErr w:type="spellStart"/>
      <w:r w:rsidRPr="003D6A9A">
        <w:t>metastas</w:t>
      </w:r>
      <w:proofErr w:type="spellEnd"/>
      <w:r w:rsidRPr="003D6A9A">
        <w:t xml:space="preserve">* or </w:t>
      </w:r>
      <w:proofErr w:type="spellStart"/>
      <w:r w:rsidRPr="003D6A9A">
        <w:t>metastat</w:t>
      </w:r>
      <w:proofErr w:type="spellEnd"/>
      <w:r w:rsidRPr="003D6A9A">
        <w:t>*).ti. (1270145)</w:t>
      </w:r>
    </w:p>
    <w:p w14:paraId="20ACDB3C" w14:textId="77777777" w:rsidR="00DC31A1" w:rsidRPr="003D6A9A" w:rsidRDefault="00DC31A1" w:rsidP="00DC31A1">
      <w:pPr>
        <w:spacing w:after="0" w:line="240" w:lineRule="auto"/>
      </w:pPr>
      <w:r w:rsidRPr="003D6A9A">
        <w:t>10     survival.mp. (1728324)</w:t>
      </w:r>
    </w:p>
    <w:p w14:paraId="226353C2" w14:textId="77777777" w:rsidR="00DC31A1" w:rsidRPr="003D6A9A" w:rsidRDefault="00DC31A1" w:rsidP="00DC31A1">
      <w:pPr>
        <w:spacing w:after="0" w:line="240" w:lineRule="auto"/>
      </w:pPr>
      <w:r w:rsidRPr="003D6A9A">
        <w:t>11     exp comparative study/ (1417059)</w:t>
      </w:r>
    </w:p>
    <w:p w14:paraId="5790ED7A" w14:textId="77777777" w:rsidR="00DC31A1" w:rsidRPr="003D6A9A" w:rsidRDefault="00DC31A1" w:rsidP="00DC31A1">
      <w:pPr>
        <w:spacing w:after="0" w:line="240" w:lineRule="auto"/>
      </w:pPr>
      <w:r w:rsidRPr="003D6A9A">
        <w:t>12     exp phase 2 clinical trial/ (82223)</w:t>
      </w:r>
    </w:p>
    <w:p w14:paraId="6DF33D68" w14:textId="77777777" w:rsidR="00DC31A1" w:rsidRPr="003D6A9A" w:rsidRDefault="00DC31A1" w:rsidP="00DC31A1">
      <w:pPr>
        <w:spacing w:after="0" w:line="240" w:lineRule="auto"/>
      </w:pPr>
      <w:r w:rsidRPr="003D6A9A">
        <w:t>13     exp phase 3 clinical trial/ (47965)</w:t>
      </w:r>
    </w:p>
    <w:p w14:paraId="2787A1B0" w14:textId="77777777" w:rsidR="00DC31A1" w:rsidRPr="003D6A9A" w:rsidRDefault="00DC31A1" w:rsidP="00DC31A1">
      <w:pPr>
        <w:spacing w:after="0" w:line="240" w:lineRule="auto"/>
      </w:pPr>
      <w:r w:rsidRPr="003D6A9A">
        <w:t>14     exp randomized controlled trial/ (617472)</w:t>
      </w:r>
    </w:p>
    <w:p w14:paraId="1952ADCA" w14:textId="77777777" w:rsidR="00DC31A1" w:rsidRPr="003D6A9A" w:rsidRDefault="00DC31A1" w:rsidP="00DC31A1">
      <w:pPr>
        <w:spacing w:after="0" w:line="240" w:lineRule="auto"/>
      </w:pPr>
      <w:r w:rsidRPr="003D6A9A">
        <w:t>15     exp "systematic review"/ (257745)</w:t>
      </w:r>
    </w:p>
    <w:p w14:paraId="13E1D17D" w14:textId="77777777" w:rsidR="00DC31A1" w:rsidRPr="003D6A9A" w:rsidRDefault="00DC31A1" w:rsidP="00DC31A1">
      <w:pPr>
        <w:spacing w:after="0" w:line="240" w:lineRule="auto"/>
      </w:pPr>
      <w:r w:rsidRPr="003D6A9A">
        <w:t xml:space="preserve">16     exp </w:t>
      </w:r>
      <w:proofErr w:type="spellStart"/>
      <w:r w:rsidRPr="003D6A9A">
        <w:t>meta analysis</w:t>
      </w:r>
      <w:proofErr w:type="spellEnd"/>
      <w:r w:rsidRPr="003D6A9A">
        <w:t>/ (194284)</w:t>
      </w:r>
    </w:p>
    <w:p w14:paraId="592E573D" w14:textId="77777777" w:rsidR="00DC31A1" w:rsidRPr="003D6A9A" w:rsidRDefault="00DC31A1" w:rsidP="00DC31A1">
      <w:pPr>
        <w:spacing w:after="0" w:line="240" w:lineRule="auto"/>
      </w:pPr>
      <w:r w:rsidRPr="003D6A9A">
        <w:t>17     1 and 2 and 3 (15909)</w:t>
      </w:r>
    </w:p>
    <w:p w14:paraId="61D5AD27" w14:textId="77777777" w:rsidR="00DC31A1" w:rsidRPr="003D6A9A" w:rsidRDefault="00DC31A1" w:rsidP="00DC31A1">
      <w:pPr>
        <w:spacing w:after="0" w:line="240" w:lineRule="auto"/>
      </w:pPr>
      <w:r w:rsidRPr="003D6A9A">
        <w:t>18     4 or 5 or 17 (19249)</w:t>
      </w:r>
    </w:p>
    <w:p w14:paraId="5D60A3E2" w14:textId="77777777" w:rsidR="00DC31A1" w:rsidRPr="003D6A9A" w:rsidRDefault="00DC31A1" w:rsidP="00DC31A1">
      <w:pPr>
        <w:spacing w:after="0" w:line="240" w:lineRule="auto"/>
      </w:pPr>
      <w:r w:rsidRPr="003D6A9A">
        <w:t>19     6 or 7 or 8 (115100)</w:t>
      </w:r>
    </w:p>
    <w:p w14:paraId="5F7BF276" w14:textId="77777777" w:rsidR="00DC31A1" w:rsidRPr="003D6A9A" w:rsidRDefault="00DC31A1" w:rsidP="00DC31A1">
      <w:pPr>
        <w:spacing w:after="0" w:line="240" w:lineRule="auto"/>
      </w:pPr>
      <w:r w:rsidRPr="003D6A9A">
        <w:t>20     18 and 19 (8684)</w:t>
      </w:r>
    </w:p>
    <w:p w14:paraId="31117F25" w14:textId="77777777" w:rsidR="00DC31A1" w:rsidRPr="003D6A9A" w:rsidRDefault="00DC31A1" w:rsidP="00DC31A1">
      <w:pPr>
        <w:spacing w:after="0" w:line="240" w:lineRule="auto"/>
      </w:pPr>
      <w:r w:rsidRPr="003D6A9A">
        <w:t>21     9 and 10 and 20 (4301)</w:t>
      </w:r>
    </w:p>
    <w:p w14:paraId="074785F6" w14:textId="77777777" w:rsidR="00DC31A1" w:rsidRPr="003D6A9A" w:rsidRDefault="00DC31A1" w:rsidP="00DC31A1">
      <w:pPr>
        <w:spacing w:after="0" w:line="240" w:lineRule="auto"/>
      </w:pPr>
      <w:r w:rsidRPr="003D6A9A">
        <w:t>22     exp clinical trial/ (1515430)</w:t>
      </w:r>
    </w:p>
    <w:p w14:paraId="5DEAE7D6" w14:textId="77777777" w:rsidR="00DC31A1" w:rsidRPr="003D6A9A" w:rsidRDefault="00DC31A1" w:rsidP="00DC31A1">
      <w:pPr>
        <w:spacing w:after="0" w:line="240" w:lineRule="auto"/>
      </w:pPr>
      <w:r w:rsidRPr="003D6A9A">
        <w:t>23     11 or 12 or 13 or 14 or 15 or 16 or 22 (3037741)</w:t>
      </w:r>
    </w:p>
    <w:p w14:paraId="17CCE2CC" w14:textId="77777777" w:rsidR="00DC31A1" w:rsidRPr="003D6A9A" w:rsidRDefault="00DC31A1" w:rsidP="00DC31A1">
      <w:pPr>
        <w:spacing w:after="0" w:line="240" w:lineRule="auto"/>
      </w:pPr>
      <w:r w:rsidRPr="003D6A9A">
        <w:t>24     21 and 23 (1082)</w:t>
      </w:r>
    </w:p>
    <w:p w14:paraId="2A256EB9" w14:textId="77777777" w:rsidR="00DC31A1" w:rsidRPr="003D6A9A" w:rsidRDefault="00DC31A1" w:rsidP="00DC31A1">
      <w:pPr>
        <w:spacing w:after="0" w:line="240" w:lineRule="auto"/>
      </w:pPr>
      <w:r w:rsidRPr="003D6A9A">
        <w:t xml:space="preserve">25     limit 24 to </w:t>
      </w:r>
      <w:proofErr w:type="spellStart"/>
      <w:r w:rsidRPr="003D6A9A">
        <w:t>english</w:t>
      </w:r>
      <w:proofErr w:type="spellEnd"/>
      <w:r w:rsidRPr="003D6A9A">
        <w:t xml:space="preserve"> language (1059)</w:t>
      </w:r>
    </w:p>
    <w:p w14:paraId="79157509" w14:textId="77777777" w:rsidR="00DC31A1" w:rsidRDefault="00DC31A1" w:rsidP="00DC31A1"/>
    <w:p w14:paraId="4737E590" w14:textId="77777777" w:rsidR="00DC31A1" w:rsidRDefault="00DC31A1" w:rsidP="00DC31A1">
      <w:pPr>
        <w:spacing w:after="0" w:line="240" w:lineRule="auto"/>
      </w:pPr>
      <w:r>
        <w:rPr>
          <w:b/>
        </w:rPr>
        <w:t xml:space="preserve">8.31.20 </w:t>
      </w:r>
      <w:r w:rsidRPr="0089548D">
        <w:rPr>
          <w:b/>
        </w:rPr>
        <w:t>Scopus (</w:t>
      </w:r>
      <w:r>
        <w:rPr>
          <w:b/>
        </w:rPr>
        <w:t>549</w:t>
      </w:r>
      <w:r w:rsidRPr="0089548D">
        <w:rPr>
          <w:b/>
        </w:rPr>
        <w:t>)</w:t>
      </w:r>
      <w:r>
        <w:rPr>
          <w:b/>
        </w:rPr>
        <w:t xml:space="preserve"> </w:t>
      </w:r>
      <w:r w:rsidRPr="008749F5">
        <w:t xml:space="preserve">( ( ( ( TITLE-ABS-KEY ( "resectable colorectal liver </w:t>
      </w:r>
      <w:proofErr w:type="spellStart"/>
      <w:r w:rsidRPr="008749F5">
        <w:t>metasta</w:t>
      </w:r>
      <w:proofErr w:type="spellEnd"/>
      <w:r w:rsidRPr="008749F5">
        <w:t xml:space="preserve">*" )  OR  TITLE-ABS-KEY ( "resectable cancer liver </w:t>
      </w:r>
      <w:proofErr w:type="spellStart"/>
      <w:r w:rsidRPr="008749F5">
        <w:t>metasta</w:t>
      </w:r>
      <w:proofErr w:type="spellEnd"/>
      <w:r w:rsidRPr="008749F5">
        <w:t xml:space="preserve">*" ) ) )  OR  ( ( ( ( TITLE ( "colorectal cancer"  OR  </w:t>
      </w:r>
      <w:proofErr w:type="spellStart"/>
      <w:r w:rsidRPr="008749F5">
        <w:t>clm</w:t>
      </w:r>
      <w:proofErr w:type="spellEnd"/>
      <w:r w:rsidRPr="008749F5">
        <w:t xml:space="preserve">  OR  </w:t>
      </w:r>
      <w:proofErr w:type="spellStart"/>
      <w:r w:rsidRPr="008749F5">
        <w:t>mcrc</w:t>
      </w:r>
      <w:proofErr w:type="spellEnd"/>
      <w:r w:rsidRPr="008749F5">
        <w:t xml:space="preserve">  OR  </w:t>
      </w:r>
      <w:proofErr w:type="spellStart"/>
      <w:r w:rsidRPr="008749F5">
        <w:t>crc</w:t>
      </w:r>
      <w:proofErr w:type="spellEnd"/>
      <w:r w:rsidRPr="008749F5">
        <w:t xml:space="preserve"> )  OR  ABS ( "colorectal cancer"  OR  </w:t>
      </w:r>
      <w:proofErr w:type="spellStart"/>
      <w:r w:rsidRPr="008749F5">
        <w:t>clm</w:t>
      </w:r>
      <w:proofErr w:type="spellEnd"/>
      <w:r w:rsidRPr="008749F5">
        <w:t xml:space="preserve">  OR  </w:t>
      </w:r>
      <w:proofErr w:type="spellStart"/>
      <w:r w:rsidRPr="008749F5">
        <w:t>mcrc</w:t>
      </w:r>
      <w:proofErr w:type="spellEnd"/>
      <w:r w:rsidRPr="008749F5">
        <w:t xml:space="preserve">  OR  </w:t>
      </w:r>
      <w:proofErr w:type="spellStart"/>
      <w:r w:rsidRPr="008749F5">
        <w:t>crc</w:t>
      </w:r>
      <w:proofErr w:type="spellEnd"/>
      <w:r w:rsidRPr="008749F5">
        <w:t xml:space="preserve"> ) ) )  AND  ( ( TITLE ( </w:t>
      </w:r>
      <w:proofErr w:type="spellStart"/>
      <w:r w:rsidRPr="008749F5">
        <w:t>metasta</w:t>
      </w:r>
      <w:proofErr w:type="spellEnd"/>
      <w:r w:rsidRPr="008749F5">
        <w:t xml:space="preserve">*  OR  resect*  OR  advanced )  OR  ABS ( </w:t>
      </w:r>
      <w:proofErr w:type="spellStart"/>
      <w:r w:rsidRPr="008749F5">
        <w:t>metasta</w:t>
      </w:r>
      <w:proofErr w:type="spellEnd"/>
      <w:r w:rsidRPr="008749F5">
        <w:t xml:space="preserve">*  OR  resect*  OR  advanced ) ) ) )  AND  ( ( TITLE ( resect*  OR  </w:t>
      </w:r>
      <w:proofErr w:type="spellStart"/>
      <w:r w:rsidRPr="008749F5">
        <w:t>surgic</w:t>
      </w:r>
      <w:proofErr w:type="spellEnd"/>
      <w:r w:rsidRPr="008749F5">
        <w:t xml:space="preserve">*  OR  </w:t>
      </w:r>
      <w:proofErr w:type="spellStart"/>
      <w:r w:rsidRPr="008749F5">
        <w:t>surger</w:t>
      </w:r>
      <w:proofErr w:type="spellEnd"/>
      <w:r w:rsidRPr="008749F5">
        <w:t xml:space="preserve">*  OR  chemo*  OR  </w:t>
      </w:r>
      <w:proofErr w:type="spellStart"/>
      <w:r w:rsidRPr="008749F5">
        <w:t>hepatectom</w:t>
      </w:r>
      <w:proofErr w:type="spellEnd"/>
      <w:r w:rsidRPr="008749F5">
        <w:t xml:space="preserve">* )  OR  ABS ( resect*  OR  </w:t>
      </w:r>
      <w:proofErr w:type="spellStart"/>
      <w:r w:rsidRPr="008749F5">
        <w:t>surgic</w:t>
      </w:r>
      <w:proofErr w:type="spellEnd"/>
      <w:r w:rsidRPr="008749F5">
        <w:t xml:space="preserve">*  OR  </w:t>
      </w:r>
      <w:proofErr w:type="spellStart"/>
      <w:r w:rsidRPr="008749F5">
        <w:t>surger</w:t>
      </w:r>
      <w:proofErr w:type="spellEnd"/>
      <w:r w:rsidRPr="008749F5">
        <w:t xml:space="preserve">*  OR  chemo*  OR  </w:t>
      </w:r>
      <w:proofErr w:type="spellStart"/>
      <w:r w:rsidRPr="008749F5">
        <w:t>hepatectom</w:t>
      </w:r>
      <w:proofErr w:type="spellEnd"/>
      <w:r w:rsidRPr="008749F5">
        <w:t>* ) ) ) ) )  AND  ( ( TITLE ( "clinical trial phase II"  OR  "clinical trial phase 2"  OR  "clinical trial phase III"  OR  "clinical trial phase 3"  OR  "systematic review"  OR  "</w:t>
      </w:r>
      <w:proofErr w:type="spellStart"/>
      <w:r w:rsidRPr="008749F5">
        <w:t>meta analysis</w:t>
      </w:r>
      <w:proofErr w:type="spellEnd"/>
      <w:r w:rsidRPr="008749F5">
        <w:t>"  OR  "comparative study" )  OR  ABS ( "clinical trial phase II"  OR  "clinical trial phase 2"  OR  "clinical trial phase III"  OR  "clinical trial phase 3"  OR  "systematic review"  OR  "</w:t>
      </w:r>
      <w:proofErr w:type="spellStart"/>
      <w:r w:rsidRPr="008749F5">
        <w:t>meta analysis</w:t>
      </w:r>
      <w:proofErr w:type="spellEnd"/>
      <w:r w:rsidRPr="008749F5">
        <w:t>"  OR  "comparative study" ) ) ) )  AND  ( TITLE-ABS-KEY ( survival ) )  AND  ( LIMIT-TO ( LANGUAGE ,  "English" ) )</w:t>
      </w:r>
    </w:p>
    <w:p w14:paraId="466E9290" w14:textId="77777777" w:rsidR="00DC31A1" w:rsidRDefault="00DC31A1" w:rsidP="00DC31A1">
      <w:pPr>
        <w:spacing w:after="0" w:line="240" w:lineRule="auto"/>
        <w:rPr>
          <w:b/>
        </w:rPr>
      </w:pPr>
    </w:p>
    <w:p w14:paraId="1AF98292" w14:textId="77777777" w:rsidR="00DC31A1" w:rsidRDefault="00DC31A1" w:rsidP="00DC31A1">
      <w:pPr>
        <w:spacing w:after="0" w:line="240" w:lineRule="auto"/>
        <w:rPr>
          <w:b/>
        </w:rPr>
      </w:pPr>
      <w:r>
        <w:rPr>
          <w:b/>
        </w:rPr>
        <w:lastRenderedPageBreak/>
        <w:t xml:space="preserve">8.31.20 </w:t>
      </w:r>
      <w:r w:rsidRPr="007524BA">
        <w:rPr>
          <w:b/>
        </w:rPr>
        <w:t>Web of Science (</w:t>
      </w:r>
      <w:r>
        <w:rPr>
          <w:b/>
        </w:rPr>
        <w:t>549</w:t>
      </w:r>
      <w:r w:rsidRPr="007524BA">
        <w:rPr>
          <w:b/>
        </w:rPr>
        <w:t>)</w:t>
      </w:r>
    </w:p>
    <w:p w14:paraId="7112CFDC" w14:textId="77777777" w:rsidR="00DC31A1" w:rsidRDefault="00DC31A1" w:rsidP="00DC31A1">
      <w:pPr>
        <w:spacing w:after="0" w:line="240" w:lineRule="auto"/>
      </w:pPr>
      <w:r w:rsidRPr="00DC434B">
        <w:t xml:space="preserve">TITLE: ("colorectal cancer" OR </w:t>
      </w:r>
      <w:proofErr w:type="spellStart"/>
      <w:r w:rsidRPr="00DC434B">
        <w:t>clm</w:t>
      </w:r>
      <w:proofErr w:type="spellEnd"/>
      <w:r w:rsidRPr="00DC434B">
        <w:t xml:space="preserve"> OR </w:t>
      </w:r>
      <w:proofErr w:type="spellStart"/>
      <w:r w:rsidRPr="00DC434B">
        <w:t>mcrc</w:t>
      </w:r>
      <w:proofErr w:type="spellEnd"/>
      <w:r w:rsidRPr="00DC434B">
        <w:t xml:space="preserve"> OR </w:t>
      </w:r>
      <w:proofErr w:type="spellStart"/>
      <w:r w:rsidRPr="00DC434B">
        <w:t>crc</w:t>
      </w:r>
      <w:proofErr w:type="spellEnd"/>
      <w:r w:rsidRPr="00DC434B">
        <w:t>)</w:t>
      </w:r>
      <w:r>
        <w:t xml:space="preserve"> or AB=("colorectal cancer"  OR  </w:t>
      </w:r>
      <w:proofErr w:type="spellStart"/>
      <w:r>
        <w:t>clm</w:t>
      </w:r>
      <w:proofErr w:type="spellEnd"/>
      <w:r>
        <w:t xml:space="preserve">  OR  </w:t>
      </w:r>
      <w:proofErr w:type="spellStart"/>
      <w:r>
        <w:t>mcrc</w:t>
      </w:r>
      <w:proofErr w:type="spellEnd"/>
      <w:r>
        <w:t xml:space="preserve">  OR  </w:t>
      </w:r>
      <w:proofErr w:type="spellStart"/>
      <w:r>
        <w:t>crc</w:t>
      </w:r>
      <w:proofErr w:type="spellEnd"/>
      <w:r>
        <w:t xml:space="preserve">) and </w:t>
      </w:r>
      <w:r w:rsidRPr="00DC434B">
        <w:t>TI=(</w:t>
      </w:r>
      <w:proofErr w:type="spellStart"/>
      <w:r w:rsidRPr="00DC434B">
        <w:t>metasta</w:t>
      </w:r>
      <w:proofErr w:type="spellEnd"/>
      <w:r w:rsidRPr="00DC434B">
        <w:t>* or  resect*  or  advanced)</w:t>
      </w:r>
      <w:r>
        <w:t xml:space="preserve"> or AB</w:t>
      </w:r>
      <w:r w:rsidRPr="00DC434B">
        <w:t>=(</w:t>
      </w:r>
      <w:proofErr w:type="spellStart"/>
      <w:r w:rsidRPr="00DC434B">
        <w:t>metasta</w:t>
      </w:r>
      <w:proofErr w:type="spellEnd"/>
      <w:r w:rsidRPr="00DC434B">
        <w:t>* or  resect*  or  advanced)</w:t>
      </w:r>
    </w:p>
    <w:p w14:paraId="79BD2D4B" w14:textId="77777777" w:rsidR="00DC31A1" w:rsidRDefault="00DC31A1" w:rsidP="00DC31A1">
      <w:pPr>
        <w:spacing w:after="0" w:line="240" w:lineRule="auto"/>
      </w:pPr>
      <w:r>
        <w:t>Or TS</w:t>
      </w:r>
      <w:proofErr w:type="gramStart"/>
      <w:r>
        <w:t>=(</w:t>
      </w:r>
      <w:proofErr w:type="gramEnd"/>
      <w:r>
        <w:t xml:space="preserve">"resectable colorectal  liver  </w:t>
      </w:r>
      <w:proofErr w:type="spellStart"/>
      <w:r>
        <w:t>metasta</w:t>
      </w:r>
      <w:proofErr w:type="spellEnd"/>
      <w:r>
        <w:t xml:space="preserve">*"  OR  "resectable  cancer  liver  </w:t>
      </w:r>
      <w:proofErr w:type="spellStart"/>
      <w:r>
        <w:t>metasta</w:t>
      </w:r>
      <w:proofErr w:type="spellEnd"/>
      <w:r>
        <w:t xml:space="preserve">*") AND </w:t>
      </w:r>
    </w:p>
    <w:p w14:paraId="697F988B" w14:textId="77777777" w:rsidR="00DC31A1" w:rsidRPr="00DC434B" w:rsidRDefault="00DC31A1" w:rsidP="00DC31A1">
      <w:pPr>
        <w:spacing w:after="0" w:line="240" w:lineRule="auto"/>
      </w:pPr>
      <w:r w:rsidRPr="00DC434B">
        <w:t xml:space="preserve">AB=(resect* OR  </w:t>
      </w:r>
      <w:proofErr w:type="spellStart"/>
      <w:r w:rsidRPr="00DC434B">
        <w:t>surgic</w:t>
      </w:r>
      <w:proofErr w:type="spellEnd"/>
      <w:r w:rsidRPr="00DC434B">
        <w:t xml:space="preserve">*  OR  </w:t>
      </w:r>
      <w:proofErr w:type="spellStart"/>
      <w:r w:rsidRPr="00DC434B">
        <w:t>suger</w:t>
      </w:r>
      <w:proofErr w:type="spellEnd"/>
      <w:r w:rsidRPr="00DC434B">
        <w:t xml:space="preserve">*  OR  chemo*  OR  </w:t>
      </w:r>
      <w:proofErr w:type="spellStart"/>
      <w:r w:rsidRPr="00DC434B">
        <w:t>hepatectom</w:t>
      </w:r>
      <w:proofErr w:type="spellEnd"/>
      <w:r w:rsidRPr="00DC434B">
        <w:t>*  )</w:t>
      </w:r>
      <w:r>
        <w:t xml:space="preserve"> or TI</w:t>
      </w:r>
      <w:r w:rsidRPr="00DC434B">
        <w:t xml:space="preserve">=(resect* OR  </w:t>
      </w:r>
      <w:proofErr w:type="spellStart"/>
      <w:r w:rsidRPr="00DC434B">
        <w:t>surgic</w:t>
      </w:r>
      <w:proofErr w:type="spellEnd"/>
      <w:r w:rsidRPr="00DC434B">
        <w:t xml:space="preserve">*  OR  </w:t>
      </w:r>
      <w:proofErr w:type="spellStart"/>
      <w:r w:rsidRPr="00DC434B">
        <w:t>suger</w:t>
      </w:r>
      <w:proofErr w:type="spellEnd"/>
      <w:r w:rsidRPr="00DC434B">
        <w:t xml:space="preserve">*  OR  chemo*  OR  </w:t>
      </w:r>
      <w:proofErr w:type="spellStart"/>
      <w:r w:rsidRPr="00DC434B">
        <w:t>hepatectom</w:t>
      </w:r>
      <w:proofErr w:type="spellEnd"/>
      <w:r w:rsidRPr="00DC434B">
        <w:t xml:space="preserve">*  ) </w:t>
      </w:r>
      <w:r>
        <w:t>AND AB=("clinical trial  phase  II"  OR  "clinical  trial  phase  2"  OR  "random*  clinical  trial*"  OR  "clinical  trial  phase  III"  OR  "clinical  trial  phase  3") or TI</w:t>
      </w:r>
      <w:r w:rsidRPr="00DC434B">
        <w:t>=("clinical trial  phase  II"  OR  "clinical  trial  phase  2"  OR  "random*  clinical  trial*"  OR  "clinical  trial  phase  III"  OR  "clinical  trial  phase  3") =("systematic review"  OR  "</w:t>
      </w:r>
      <w:proofErr w:type="spellStart"/>
      <w:r w:rsidRPr="00DC434B">
        <w:t>meta  analysis</w:t>
      </w:r>
      <w:proofErr w:type="spellEnd"/>
      <w:r w:rsidRPr="00DC434B">
        <w:t>"  OR  "comparative  study")</w:t>
      </w:r>
      <w:r>
        <w:t xml:space="preserve"> or</w:t>
      </w:r>
      <w:r w:rsidRPr="00DC434B">
        <w:t xml:space="preserve"> </w:t>
      </w:r>
      <w:r>
        <w:t>TI</w:t>
      </w:r>
      <w:r w:rsidRPr="00DC434B">
        <w:t>=("systematic review"  OR  "</w:t>
      </w:r>
      <w:proofErr w:type="spellStart"/>
      <w:r w:rsidRPr="00DC434B">
        <w:t>meta  analysis</w:t>
      </w:r>
      <w:proofErr w:type="spellEnd"/>
      <w:r w:rsidRPr="00DC434B">
        <w:t>"  OR  "comparative  study")</w:t>
      </w:r>
      <w:r>
        <w:t xml:space="preserve"> and TOPIC: (survival) Refined by: LANGUAGES: ( ENGLISH ) Indexes=SCI-EXPANDED, ESCI Timespan=All years</w:t>
      </w:r>
    </w:p>
    <w:p w14:paraId="5F0C07E7" w14:textId="77777777" w:rsidR="00DC31A1" w:rsidRDefault="00DC31A1" w:rsidP="00DC31A1">
      <w:pPr>
        <w:spacing w:after="0" w:line="240" w:lineRule="auto"/>
        <w:rPr>
          <w:b/>
        </w:rPr>
      </w:pPr>
      <w:r>
        <w:rPr>
          <w:b/>
        </w:rPr>
        <w:t xml:space="preserve"> </w:t>
      </w:r>
    </w:p>
    <w:p w14:paraId="6B9808F9" w14:textId="77777777" w:rsidR="00DC31A1" w:rsidRPr="00F61357" w:rsidRDefault="00DC31A1" w:rsidP="00DC31A1">
      <w:pPr>
        <w:spacing w:after="0" w:line="240" w:lineRule="auto"/>
        <w:rPr>
          <w:b/>
        </w:rPr>
      </w:pPr>
      <w:r>
        <w:rPr>
          <w:b/>
        </w:rPr>
        <w:t xml:space="preserve">8.31.20 </w:t>
      </w:r>
      <w:r w:rsidRPr="00F61357">
        <w:rPr>
          <w:b/>
        </w:rPr>
        <w:t>EBM Reviews - Cochrane Database of Systematic Reviews &lt;2005 to August 26, 2020&gt;</w:t>
      </w:r>
    </w:p>
    <w:p w14:paraId="429D336A" w14:textId="77777777" w:rsidR="00DC31A1" w:rsidRPr="00F61357" w:rsidRDefault="00DC31A1" w:rsidP="00DC31A1">
      <w:pPr>
        <w:spacing w:after="0" w:line="240" w:lineRule="auto"/>
        <w:rPr>
          <w:b/>
        </w:rPr>
      </w:pPr>
      <w:r w:rsidRPr="00F61357">
        <w:rPr>
          <w:b/>
        </w:rPr>
        <w:t>Search Strategy:</w:t>
      </w:r>
    </w:p>
    <w:p w14:paraId="23CA4632" w14:textId="77777777" w:rsidR="00DC31A1" w:rsidRPr="00F61357" w:rsidRDefault="00DC31A1" w:rsidP="00DC31A1">
      <w:pPr>
        <w:spacing w:after="0" w:line="240" w:lineRule="auto"/>
      </w:pPr>
      <w:r w:rsidRPr="00F61357">
        <w:t>1     advanced colorectal cancer.mp. [</w:t>
      </w:r>
      <w:proofErr w:type="spellStart"/>
      <w:r w:rsidRPr="00F61357">
        <w:t>mp</w:t>
      </w:r>
      <w:proofErr w:type="spellEnd"/>
      <w:r w:rsidRPr="00F61357">
        <w:t>=title, abstract, full text, keywords, caption text] (11)</w:t>
      </w:r>
    </w:p>
    <w:p w14:paraId="21F3BA17" w14:textId="77777777" w:rsidR="00DC31A1" w:rsidRPr="00F61357" w:rsidRDefault="00DC31A1" w:rsidP="00DC31A1">
      <w:pPr>
        <w:spacing w:after="0" w:line="240" w:lineRule="auto"/>
      </w:pPr>
      <w:r w:rsidRPr="00F61357">
        <w:t xml:space="preserve">2     liver </w:t>
      </w:r>
      <w:proofErr w:type="spellStart"/>
      <w:r w:rsidRPr="00F61357">
        <w:t>metasta</w:t>
      </w:r>
      <w:proofErr w:type="spellEnd"/>
      <w:r w:rsidRPr="00F61357">
        <w:t>*.</w:t>
      </w:r>
      <w:proofErr w:type="spellStart"/>
      <w:r w:rsidRPr="00F61357">
        <w:t>mp</w:t>
      </w:r>
      <w:proofErr w:type="spellEnd"/>
      <w:r w:rsidRPr="00F61357">
        <w:t>. [</w:t>
      </w:r>
      <w:proofErr w:type="spellStart"/>
      <w:r w:rsidRPr="00F61357">
        <w:t>mp</w:t>
      </w:r>
      <w:proofErr w:type="spellEnd"/>
      <w:r w:rsidRPr="00F61357">
        <w:t>=title, abstract, full text, keywords, caption text] (49)</w:t>
      </w:r>
    </w:p>
    <w:p w14:paraId="1E36DA9A" w14:textId="77777777" w:rsidR="00DC31A1" w:rsidRPr="00F61357" w:rsidRDefault="00DC31A1" w:rsidP="00DC31A1">
      <w:pPr>
        <w:spacing w:after="0" w:line="240" w:lineRule="auto"/>
      </w:pPr>
      <w:r w:rsidRPr="00F61357">
        <w:t xml:space="preserve">3     </w:t>
      </w:r>
      <w:proofErr w:type="spellStart"/>
      <w:r w:rsidRPr="00F61357">
        <w:t>oligometas</w:t>
      </w:r>
      <w:proofErr w:type="spellEnd"/>
      <w:r w:rsidRPr="00F61357">
        <w:t>*.</w:t>
      </w:r>
      <w:proofErr w:type="spellStart"/>
      <w:r w:rsidRPr="00F61357">
        <w:t>mp</w:t>
      </w:r>
      <w:proofErr w:type="spellEnd"/>
      <w:r w:rsidRPr="00F61357">
        <w:t>. [</w:t>
      </w:r>
      <w:proofErr w:type="spellStart"/>
      <w:r w:rsidRPr="00F61357">
        <w:t>mp</w:t>
      </w:r>
      <w:proofErr w:type="spellEnd"/>
      <w:r w:rsidRPr="00F61357">
        <w:t>=title, abstract, full text, keywords, caption text] (6)</w:t>
      </w:r>
    </w:p>
    <w:p w14:paraId="396CFC0B" w14:textId="77777777" w:rsidR="00DC31A1" w:rsidRPr="00F61357" w:rsidRDefault="00DC31A1" w:rsidP="00DC31A1">
      <w:pPr>
        <w:spacing w:after="0" w:line="240" w:lineRule="auto"/>
      </w:pPr>
      <w:r w:rsidRPr="00F61357">
        <w:t>4     resectable colorectal.mp. [</w:t>
      </w:r>
      <w:proofErr w:type="spellStart"/>
      <w:r w:rsidRPr="00F61357">
        <w:t>mp</w:t>
      </w:r>
      <w:proofErr w:type="spellEnd"/>
      <w:r w:rsidRPr="00F61357">
        <w:t>=title, abstract, full text, keywords, caption text] (2)</w:t>
      </w:r>
    </w:p>
    <w:p w14:paraId="250E1162" w14:textId="77777777" w:rsidR="00DC31A1" w:rsidRPr="00F61357" w:rsidRDefault="00DC31A1" w:rsidP="00DC31A1">
      <w:pPr>
        <w:spacing w:after="0" w:line="240" w:lineRule="auto"/>
      </w:pPr>
      <w:r w:rsidRPr="00F61357">
        <w:t xml:space="preserve">5  </w:t>
      </w:r>
      <w:proofErr w:type="gramStart"/>
      <w:r w:rsidRPr="00F61357">
        <w:t xml:space="preserve">   (</w:t>
      </w:r>
      <w:proofErr w:type="spellStart"/>
      <w:proofErr w:type="gramEnd"/>
      <w:r w:rsidRPr="00F61357">
        <w:t>surgic</w:t>
      </w:r>
      <w:proofErr w:type="spellEnd"/>
      <w:r w:rsidRPr="00F61357">
        <w:t xml:space="preserve">* or </w:t>
      </w:r>
      <w:proofErr w:type="spellStart"/>
      <w:r w:rsidRPr="00F61357">
        <w:t>surger</w:t>
      </w:r>
      <w:proofErr w:type="spellEnd"/>
      <w:r w:rsidRPr="00F61357">
        <w:t xml:space="preserve">* or chemo* or </w:t>
      </w:r>
      <w:proofErr w:type="spellStart"/>
      <w:r w:rsidRPr="00F61357">
        <w:t>hepatectom</w:t>
      </w:r>
      <w:proofErr w:type="spellEnd"/>
      <w:r w:rsidRPr="00F61357">
        <w:t>*).</w:t>
      </w:r>
      <w:proofErr w:type="spellStart"/>
      <w:r w:rsidRPr="00F61357">
        <w:t>mp</w:t>
      </w:r>
      <w:proofErr w:type="spellEnd"/>
      <w:r w:rsidRPr="00F61357">
        <w:t>. [</w:t>
      </w:r>
      <w:proofErr w:type="spellStart"/>
      <w:r w:rsidRPr="00F61357">
        <w:t>mp</w:t>
      </w:r>
      <w:proofErr w:type="spellEnd"/>
      <w:r w:rsidRPr="00F61357">
        <w:t>=title, abstract, full text, keywords, caption text] (5262)</w:t>
      </w:r>
    </w:p>
    <w:p w14:paraId="27BD98D9" w14:textId="77777777" w:rsidR="00DC31A1" w:rsidRPr="00F61357" w:rsidRDefault="00DC31A1" w:rsidP="00DC31A1">
      <w:pPr>
        <w:spacing w:after="0" w:line="240" w:lineRule="auto"/>
      </w:pPr>
      <w:r w:rsidRPr="00F61357">
        <w:t xml:space="preserve">6  </w:t>
      </w:r>
      <w:proofErr w:type="gramStart"/>
      <w:r w:rsidRPr="00F61357">
        <w:t xml:space="preserve">   (</w:t>
      </w:r>
      <w:proofErr w:type="spellStart"/>
      <w:proofErr w:type="gramEnd"/>
      <w:r w:rsidRPr="00F61357">
        <w:t>metasta</w:t>
      </w:r>
      <w:proofErr w:type="spellEnd"/>
      <w:r w:rsidRPr="00F61357">
        <w:t>* or resect* or advanced).</w:t>
      </w:r>
      <w:proofErr w:type="spellStart"/>
      <w:r w:rsidRPr="00F61357">
        <w:t>mp</w:t>
      </w:r>
      <w:proofErr w:type="spellEnd"/>
      <w:r w:rsidRPr="00F61357">
        <w:t>. [</w:t>
      </w:r>
      <w:proofErr w:type="spellStart"/>
      <w:r w:rsidRPr="00F61357">
        <w:t>mp</w:t>
      </w:r>
      <w:proofErr w:type="spellEnd"/>
      <w:r w:rsidRPr="00F61357">
        <w:t>=title, abstract, full text, keywords, caption text] (2600)</w:t>
      </w:r>
    </w:p>
    <w:p w14:paraId="2F9D71CF" w14:textId="77777777" w:rsidR="00DC31A1" w:rsidRPr="00F61357" w:rsidRDefault="00DC31A1" w:rsidP="00DC31A1">
      <w:pPr>
        <w:spacing w:after="0" w:line="240" w:lineRule="auto"/>
      </w:pPr>
      <w:r w:rsidRPr="00F61357">
        <w:t xml:space="preserve">7  </w:t>
      </w:r>
      <w:proofErr w:type="gramStart"/>
      <w:r w:rsidRPr="00F61357">
        <w:t xml:space="preserve">   (</w:t>
      </w:r>
      <w:proofErr w:type="gramEnd"/>
      <w:r w:rsidRPr="00F61357">
        <w:t>CRC or mCRC or CLM).</w:t>
      </w:r>
      <w:proofErr w:type="spellStart"/>
      <w:r w:rsidRPr="00F61357">
        <w:t>mp</w:t>
      </w:r>
      <w:proofErr w:type="spellEnd"/>
      <w:r w:rsidRPr="00F61357">
        <w:t>. [</w:t>
      </w:r>
      <w:proofErr w:type="spellStart"/>
      <w:r w:rsidRPr="00F61357">
        <w:t>mp</w:t>
      </w:r>
      <w:proofErr w:type="spellEnd"/>
      <w:r w:rsidRPr="00F61357">
        <w:t>=title, abstract, full text, keywords, caption text] (65)</w:t>
      </w:r>
    </w:p>
    <w:p w14:paraId="4623D5C9" w14:textId="77777777" w:rsidR="00DC31A1" w:rsidRPr="00F61357" w:rsidRDefault="00DC31A1" w:rsidP="00DC31A1">
      <w:pPr>
        <w:spacing w:after="0" w:line="240" w:lineRule="auto"/>
      </w:pPr>
      <w:r w:rsidRPr="00F61357">
        <w:t>8     6 and 7 (46)</w:t>
      </w:r>
    </w:p>
    <w:p w14:paraId="67CD53B6" w14:textId="77777777" w:rsidR="00DC31A1" w:rsidRPr="00F61357" w:rsidRDefault="00DC31A1" w:rsidP="00DC31A1">
      <w:pPr>
        <w:spacing w:after="0" w:line="240" w:lineRule="auto"/>
      </w:pPr>
      <w:r w:rsidRPr="00F61357">
        <w:t>9     1 or 8 (52)</w:t>
      </w:r>
    </w:p>
    <w:p w14:paraId="4B116933" w14:textId="77777777" w:rsidR="00DC31A1" w:rsidRPr="00F61357" w:rsidRDefault="00DC31A1" w:rsidP="00DC31A1">
      <w:pPr>
        <w:spacing w:after="0" w:line="240" w:lineRule="auto"/>
      </w:pPr>
      <w:r w:rsidRPr="00F61357">
        <w:t>10     2 or 3 or 4 (55)</w:t>
      </w:r>
    </w:p>
    <w:p w14:paraId="75FD9B92" w14:textId="77777777" w:rsidR="00DC31A1" w:rsidRPr="00F61357" w:rsidRDefault="00DC31A1" w:rsidP="00DC31A1">
      <w:pPr>
        <w:spacing w:after="0" w:line="240" w:lineRule="auto"/>
      </w:pPr>
      <w:r w:rsidRPr="00F61357">
        <w:t>11     9 and 10 (12)</w:t>
      </w:r>
    </w:p>
    <w:p w14:paraId="1D462C46" w14:textId="77777777" w:rsidR="00DC31A1" w:rsidRPr="00F61357" w:rsidRDefault="00DC31A1" w:rsidP="00DC31A1">
      <w:pPr>
        <w:spacing w:after="0" w:line="240" w:lineRule="auto"/>
      </w:pPr>
      <w:r w:rsidRPr="00F61357">
        <w:t>12     5 and 11 (12)</w:t>
      </w:r>
    </w:p>
    <w:p w14:paraId="281D3334" w14:textId="77777777" w:rsidR="00DC31A1" w:rsidRPr="00F61357" w:rsidRDefault="00DC31A1" w:rsidP="00DC31A1">
      <w:pPr>
        <w:spacing w:after="0" w:line="240" w:lineRule="auto"/>
      </w:pPr>
      <w:r w:rsidRPr="00F61357">
        <w:t>13     survival.mp. [</w:t>
      </w:r>
      <w:proofErr w:type="spellStart"/>
      <w:r w:rsidRPr="00F61357">
        <w:t>mp</w:t>
      </w:r>
      <w:proofErr w:type="spellEnd"/>
      <w:r w:rsidRPr="00F61357">
        <w:t>=title, short title, abstract, full text, keywords, caption text] (2634)</w:t>
      </w:r>
    </w:p>
    <w:p w14:paraId="03420718" w14:textId="77777777" w:rsidR="00DC31A1" w:rsidRPr="00F61357" w:rsidRDefault="00DC31A1" w:rsidP="00DC31A1">
      <w:pPr>
        <w:spacing w:after="0" w:line="240" w:lineRule="auto"/>
      </w:pPr>
      <w:r w:rsidRPr="00F61357">
        <w:t>14     12 and 13 (11)</w:t>
      </w:r>
    </w:p>
    <w:p w14:paraId="1716D5D9" w14:textId="77777777" w:rsidR="00DC31A1" w:rsidRDefault="00DC31A1" w:rsidP="00DC31A1">
      <w:pPr>
        <w:spacing w:after="0" w:line="240" w:lineRule="auto"/>
        <w:rPr>
          <w:b/>
        </w:rPr>
      </w:pPr>
    </w:p>
    <w:p w14:paraId="6216AD2A" w14:textId="77777777" w:rsidR="00DC31A1" w:rsidRPr="00F61357" w:rsidRDefault="00DC31A1" w:rsidP="00DC31A1">
      <w:pPr>
        <w:rPr>
          <w:b/>
        </w:rPr>
      </w:pPr>
      <w:r>
        <w:rPr>
          <w:b/>
        </w:rPr>
        <w:t xml:space="preserve">8.13.20 </w:t>
      </w:r>
      <w:r w:rsidRPr="008D742B">
        <w:rPr>
          <w:b/>
        </w:rPr>
        <w:t>Author supplied (</w:t>
      </w:r>
      <w:r>
        <w:rPr>
          <w:b/>
        </w:rPr>
        <w:t>9</w:t>
      </w:r>
      <w:r w:rsidRPr="008D742B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28"/>
        <w:gridCol w:w="2343"/>
        <w:gridCol w:w="2342"/>
      </w:tblGrid>
      <w:tr w:rsidR="00DC31A1" w14:paraId="6C4D6FA1" w14:textId="77777777" w:rsidTr="00B23CED">
        <w:tc>
          <w:tcPr>
            <w:tcW w:w="2394" w:type="dxa"/>
            <w:shd w:val="clear" w:color="auto" w:fill="A6A6A6" w:themeFill="background1" w:themeFillShade="A6"/>
          </w:tcPr>
          <w:p w14:paraId="1AFE121B" w14:textId="77777777" w:rsidR="00DC31A1" w:rsidRDefault="00DC31A1" w:rsidP="00B23CED">
            <w:pPr>
              <w:jc w:val="center"/>
            </w:pPr>
            <w:r>
              <w:t>DATABASE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2009543A" w14:textId="77777777" w:rsidR="00DC31A1" w:rsidRDefault="00DC31A1" w:rsidP="00B23CED">
            <w:pPr>
              <w:jc w:val="center"/>
            </w:pPr>
            <w:r>
              <w:t>RESULT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20F0F450" w14:textId="77777777" w:rsidR="00DC31A1" w:rsidRDefault="00DC31A1" w:rsidP="00B23CED">
            <w:pPr>
              <w:jc w:val="center"/>
            </w:pPr>
            <w:r>
              <w:t>DUPLICATE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56D9603A" w14:textId="77777777" w:rsidR="00DC31A1" w:rsidRDefault="00DC31A1" w:rsidP="00B23CED">
            <w:pPr>
              <w:jc w:val="center"/>
            </w:pPr>
            <w:r>
              <w:t>REMAINING</w:t>
            </w:r>
          </w:p>
        </w:tc>
      </w:tr>
      <w:tr w:rsidR="00DC31A1" w14:paraId="11A91BC9" w14:textId="77777777" w:rsidTr="00B23CED">
        <w:tc>
          <w:tcPr>
            <w:tcW w:w="2394" w:type="dxa"/>
            <w:shd w:val="clear" w:color="auto" w:fill="D9D9D9" w:themeFill="background1" w:themeFillShade="D9"/>
          </w:tcPr>
          <w:p w14:paraId="71C0562B" w14:textId="77777777" w:rsidR="00DC31A1" w:rsidRDefault="00DC31A1" w:rsidP="00B23CED">
            <w:r>
              <w:t>PubM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7AB69200" w14:textId="77777777" w:rsidR="00DC31A1" w:rsidRDefault="00DC31A1" w:rsidP="00B23CED">
            <w:pPr>
              <w:jc w:val="center"/>
            </w:pPr>
            <w:r>
              <w:t>166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490BF6DF" w14:textId="77777777" w:rsidR="00DC31A1" w:rsidRDefault="00DC31A1" w:rsidP="00B23CED">
            <w:pPr>
              <w:jc w:val="center"/>
            </w:pPr>
            <w:r>
              <w:t>109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6B0AA000" w14:textId="77777777" w:rsidR="00DC31A1" w:rsidRDefault="00DC31A1" w:rsidP="00B23CED">
            <w:pPr>
              <w:jc w:val="center"/>
            </w:pPr>
            <w:r>
              <w:t>1551</w:t>
            </w:r>
          </w:p>
        </w:tc>
      </w:tr>
      <w:tr w:rsidR="00DC31A1" w14:paraId="525B89AA" w14:textId="77777777" w:rsidTr="00B23CED">
        <w:tc>
          <w:tcPr>
            <w:tcW w:w="2394" w:type="dxa"/>
            <w:shd w:val="clear" w:color="auto" w:fill="F2F2F2" w:themeFill="background1" w:themeFillShade="F2"/>
          </w:tcPr>
          <w:p w14:paraId="1F9BA432" w14:textId="77777777" w:rsidR="00DC31A1" w:rsidRDefault="00DC31A1" w:rsidP="00B23CED">
            <w:r>
              <w:t>Embas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30F6D227" w14:textId="77777777" w:rsidR="00DC31A1" w:rsidRDefault="00DC31A1" w:rsidP="00B23CED">
            <w:pPr>
              <w:jc w:val="center"/>
            </w:pPr>
            <w:r>
              <w:t>1059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07E900A8" w14:textId="77777777" w:rsidR="00DC31A1" w:rsidRDefault="00DC31A1" w:rsidP="00B23CED">
            <w:pPr>
              <w:jc w:val="center"/>
            </w:pPr>
            <w:r>
              <w:t>196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10CAE262" w14:textId="77777777" w:rsidR="00DC31A1" w:rsidRDefault="00DC31A1" w:rsidP="00B23CED">
            <w:pPr>
              <w:jc w:val="center"/>
            </w:pPr>
            <w:r>
              <w:t>863</w:t>
            </w:r>
          </w:p>
        </w:tc>
      </w:tr>
      <w:tr w:rsidR="00DC31A1" w14:paraId="669D58CD" w14:textId="77777777" w:rsidTr="00B23CED">
        <w:tc>
          <w:tcPr>
            <w:tcW w:w="2394" w:type="dxa"/>
            <w:shd w:val="clear" w:color="auto" w:fill="D9D9D9" w:themeFill="background1" w:themeFillShade="D9"/>
          </w:tcPr>
          <w:p w14:paraId="1CBD2437" w14:textId="77777777" w:rsidR="00DC31A1" w:rsidRDefault="00DC31A1" w:rsidP="00B23CED">
            <w:r>
              <w:t>Scopu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1F230336" w14:textId="77777777" w:rsidR="00DC31A1" w:rsidRDefault="00DC31A1" w:rsidP="00B23CED">
            <w:pPr>
              <w:jc w:val="center"/>
            </w:pPr>
            <w:r>
              <w:t>549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1D3EEF0F" w14:textId="77777777" w:rsidR="00DC31A1" w:rsidRDefault="00DC31A1" w:rsidP="00B23CED">
            <w:pPr>
              <w:jc w:val="center"/>
            </w:pPr>
            <w:r>
              <w:t>313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1265CE05" w14:textId="77777777" w:rsidR="00DC31A1" w:rsidRDefault="00DC31A1" w:rsidP="00B23CED">
            <w:pPr>
              <w:jc w:val="center"/>
            </w:pPr>
            <w:r>
              <w:t>236</w:t>
            </w:r>
          </w:p>
        </w:tc>
      </w:tr>
      <w:tr w:rsidR="00DC31A1" w14:paraId="4575FD12" w14:textId="77777777" w:rsidTr="00B23CED">
        <w:tc>
          <w:tcPr>
            <w:tcW w:w="2394" w:type="dxa"/>
            <w:shd w:val="clear" w:color="auto" w:fill="F2F2F2" w:themeFill="background1" w:themeFillShade="F2"/>
          </w:tcPr>
          <w:p w14:paraId="3D649926" w14:textId="77777777" w:rsidR="00DC31A1" w:rsidRDefault="00DC31A1" w:rsidP="00B23CED">
            <w:r>
              <w:t>Web of Scienc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57541720" w14:textId="77777777" w:rsidR="00DC31A1" w:rsidRDefault="00DC31A1" w:rsidP="00B23CED">
            <w:pPr>
              <w:jc w:val="center"/>
            </w:pPr>
            <w:r>
              <w:t>549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50081C09" w14:textId="77777777" w:rsidR="00DC31A1" w:rsidRDefault="00DC31A1" w:rsidP="00B23CED">
            <w:pPr>
              <w:jc w:val="center"/>
            </w:pPr>
            <w:r>
              <w:t>287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6228774F" w14:textId="77777777" w:rsidR="00DC31A1" w:rsidRDefault="00DC31A1" w:rsidP="00B23CED">
            <w:pPr>
              <w:jc w:val="center"/>
            </w:pPr>
            <w:r>
              <w:t>262</w:t>
            </w:r>
          </w:p>
        </w:tc>
      </w:tr>
      <w:tr w:rsidR="00DC31A1" w14:paraId="13C583F3" w14:textId="77777777" w:rsidTr="00B23CED">
        <w:tc>
          <w:tcPr>
            <w:tcW w:w="2394" w:type="dxa"/>
            <w:shd w:val="clear" w:color="auto" w:fill="D9D9D9" w:themeFill="background1" w:themeFillShade="D9"/>
          </w:tcPr>
          <w:p w14:paraId="5A7A808B" w14:textId="77777777" w:rsidR="00DC31A1" w:rsidRDefault="00DC31A1" w:rsidP="00B23CED">
            <w:r>
              <w:t>CDBSR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28A228A4" w14:textId="77777777" w:rsidR="00DC31A1" w:rsidRDefault="00DC31A1" w:rsidP="00B23CED">
            <w:pPr>
              <w:jc w:val="center"/>
            </w:pPr>
            <w:r>
              <w:t>11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6FFDF4BD" w14:textId="77777777" w:rsidR="00DC31A1" w:rsidRDefault="00DC31A1" w:rsidP="00B23CED">
            <w:pPr>
              <w:jc w:val="center"/>
            </w:pPr>
            <w:r>
              <w:t>3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7CA2FCB4" w14:textId="77777777" w:rsidR="00DC31A1" w:rsidRDefault="00DC31A1" w:rsidP="00B23CED">
            <w:pPr>
              <w:jc w:val="center"/>
            </w:pPr>
            <w:r>
              <w:t>8</w:t>
            </w:r>
          </w:p>
        </w:tc>
      </w:tr>
      <w:tr w:rsidR="00DC31A1" w14:paraId="6C7B5A4C" w14:textId="77777777" w:rsidTr="00B23CED">
        <w:tc>
          <w:tcPr>
            <w:tcW w:w="2394" w:type="dxa"/>
            <w:shd w:val="clear" w:color="auto" w:fill="F2F2F2" w:themeFill="background1" w:themeFillShade="F2"/>
          </w:tcPr>
          <w:p w14:paraId="1B63ACD0" w14:textId="77777777" w:rsidR="00DC31A1" w:rsidRDefault="00DC31A1" w:rsidP="00B23CED">
            <w:r>
              <w:t>Author Supplied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59E96F7E" w14:textId="77777777" w:rsidR="00DC31A1" w:rsidRDefault="00DC31A1" w:rsidP="00B23CED">
            <w:pPr>
              <w:jc w:val="center"/>
            </w:pPr>
            <w:r>
              <w:t>9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6B671CFF" w14:textId="77777777" w:rsidR="00DC31A1" w:rsidRDefault="00DC31A1" w:rsidP="00B23CED">
            <w:pPr>
              <w:jc w:val="center"/>
            </w:pPr>
            <w:r>
              <w:t>5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6DD055E0" w14:textId="77777777" w:rsidR="00DC31A1" w:rsidRDefault="00DC31A1" w:rsidP="00B23CED">
            <w:pPr>
              <w:jc w:val="center"/>
            </w:pPr>
            <w:r>
              <w:t>4</w:t>
            </w:r>
          </w:p>
        </w:tc>
      </w:tr>
      <w:tr w:rsidR="00DC31A1" w14:paraId="50E7F1A5" w14:textId="77777777" w:rsidTr="00B23CED">
        <w:tc>
          <w:tcPr>
            <w:tcW w:w="2394" w:type="dxa"/>
            <w:shd w:val="clear" w:color="auto" w:fill="A6A6A6" w:themeFill="background1" w:themeFillShade="A6"/>
          </w:tcPr>
          <w:p w14:paraId="5344136A" w14:textId="77777777" w:rsidR="00DC31A1" w:rsidRPr="00CB6757" w:rsidRDefault="00DC31A1" w:rsidP="00B23CED">
            <w:pPr>
              <w:rPr>
                <w:b/>
              </w:rPr>
            </w:pPr>
            <w:r w:rsidRPr="00CB6757">
              <w:rPr>
                <w:b/>
              </w:rPr>
              <w:t>TOTAL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75A9A272" w14:textId="77777777" w:rsidR="00DC31A1" w:rsidRDefault="00DC31A1" w:rsidP="00B23CED">
            <w:pPr>
              <w:jc w:val="center"/>
            </w:pPr>
            <w:r>
              <w:t>3837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07C9E08F" w14:textId="77777777" w:rsidR="00DC31A1" w:rsidRDefault="00DC31A1" w:rsidP="00B23CED">
            <w:pPr>
              <w:jc w:val="center"/>
            </w:pPr>
            <w:r>
              <w:t>913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66B88C36" w14:textId="77777777" w:rsidR="00DC31A1" w:rsidRDefault="00DC31A1" w:rsidP="00B23CED">
            <w:pPr>
              <w:jc w:val="center"/>
            </w:pPr>
            <w:r>
              <w:t>2924</w:t>
            </w:r>
          </w:p>
        </w:tc>
      </w:tr>
    </w:tbl>
    <w:p w14:paraId="6D2E34B5" w14:textId="77777777" w:rsidR="00DC31A1" w:rsidRDefault="00DC31A1" w:rsidP="00DC31A1"/>
    <w:p w14:paraId="0AE31775" w14:textId="14E5B4BE" w:rsidR="003622C7" w:rsidRDefault="009427B9"/>
    <w:p w14:paraId="4B538BDA" w14:textId="5F291830" w:rsidR="00194B30" w:rsidRDefault="00194B30"/>
    <w:p w14:paraId="4691DC27" w14:textId="64B7A187" w:rsidR="00194B30" w:rsidRDefault="00194B30"/>
    <w:p w14:paraId="73BC9E51" w14:textId="2612874F" w:rsidR="00194B30" w:rsidRDefault="00194B30"/>
    <w:p w14:paraId="2FDD9B2C" w14:textId="77777777" w:rsidR="00194B30" w:rsidRDefault="00194B30"/>
    <w:p w14:paraId="2C9808E2" w14:textId="678E7F3B" w:rsidR="00AB2F7D" w:rsidRDefault="00AB2F7D">
      <w:r>
        <w:lastRenderedPageBreak/>
        <w:t>eFigure</w:t>
      </w:r>
      <w:r w:rsidR="005D769D">
        <w:t>1</w:t>
      </w:r>
    </w:p>
    <w:p w14:paraId="175BBD26" w14:textId="2D07FB8E" w:rsidR="005D769D" w:rsidRDefault="005D769D">
      <w:r>
        <w:rPr>
          <w:noProof/>
        </w:rPr>
        <w:drawing>
          <wp:inline distT="0" distB="0" distL="0" distR="0" wp14:anchorId="05A87378" wp14:editId="705C88A1">
            <wp:extent cx="5943600" cy="5245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4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A3F28" w14:textId="46D5B108" w:rsidR="00AB2F7D" w:rsidRDefault="00AB2F7D"/>
    <w:p w14:paraId="0EF54F09" w14:textId="73E5B88D" w:rsidR="00AB2F7D" w:rsidRDefault="00AB2F7D"/>
    <w:p w14:paraId="4EE5E079" w14:textId="19FE759C" w:rsidR="00AB2F7D" w:rsidRDefault="00342846">
      <w:r>
        <w:t>Legend: FPOX: fluoropyrimidine + oxaliplatin, FP: fluoropyrimidine alone, B: bevacizumab, FOLFIRI: infusional fluorouracil + irinotecan</w:t>
      </w:r>
    </w:p>
    <w:p w14:paraId="7FDD3596" w14:textId="645DB074" w:rsidR="005D769D" w:rsidRDefault="005D769D"/>
    <w:p w14:paraId="794740CE" w14:textId="3D8E29E7" w:rsidR="005D769D" w:rsidRDefault="005D769D"/>
    <w:p w14:paraId="11EA618E" w14:textId="67AD47DF" w:rsidR="005D769D" w:rsidRDefault="005D769D"/>
    <w:p w14:paraId="7DAB1431" w14:textId="2732A85E" w:rsidR="005D769D" w:rsidRDefault="005D769D">
      <w:r>
        <w:br w:type="page"/>
      </w:r>
    </w:p>
    <w:tbl>
      <w:tblPr>
        <w:tblStyle w:val="TableGridLight"/>
        <w:tblpPr w:leftFromText="180" w:rightFromText="180" w:vertAnchor="text" w:horzAnchor="margin" w:tblpXSpec="center" w:tblpY="911"/>
        <w:tblW w:w="12348" w:type="dxa"/>
        <w:tblLayout w:type="fixed"/>
        <w:tblLook w:val="04A0" w:firstRow="1" w:lastRow="0" w:firstColumn="1" w:lastColumn="0" w:noHBand="0" w:noVBand="1"/>
      </w:tblPr>
      <w:tblGrid>
        <w:gridCol w:w="1639"/>
        <w:gridCol w:w="1348"/>
        <w:gridCol w:w="631"/>
        <w:gridCol w:w="1260"/>
        <w:gridCol w:w="1170"/>
        <w:gridCol w:w="1980"/>
        <w:gridCol w:w="1980"/>
        <w:gridCol w:w="2297"/>
        <w:gridCol w:w="43"/>
      </w:tblGrid>
      <w:tr w:rsidR="00593005" w:rsidRPr="000E7952" w14:paraId="420DD189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2BFDE9E7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4703194F" w14:textId="77777777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rm</w:t>
            </w:r>
          </w:p>
        </w:tc>
        <w:tc>
          <w:tcPr>
            <w:tcW w:w="631" w:type="dxa"/>
            <w:noWrap/>
            <w:hideMark/>
          </w:tcPr>
          <w:p w14:paraId="5CEED619" w14:textId="77777777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noWrap/>
            <w:hideMark/>
          </w:tcPr>
          <w:p w14:paraId="51985439" w14:textId="77777777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nd Points</w:t>
            </w:r>
          </w:p>
        </w:tc>
        <w:tc>
          <w:tcPr>
            <w:tcW w:w="1170" w:type="dxa"/>
            <w:noWrap/>
            <w:hideMark/>
          </w:tcPr>
          <w:p w14:paraId="5BE3F210" w14:textId="77777777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1980" w:type="dxa"/>
            <w:noWrap/>
            <w:hideMark/>
          </w:tcPr>
          <w:p w14:paraId="2FD806E9" w14:textId="513A967D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ynchronous liver mets </w:t>
            </w:r>
          </w:p>
        </w:tc>
        <w:tc>
          <w:tcPr>
            <w:tcW w:w="1980" w:type="dxa"/>
            <w:noWrap/>
          </w:tcPr>
          <w:p w14:paraId="0D8DF017" w14:textId="197D2171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# liver mets</w:t>
            </w:r>
          </w:p>
        </w:tc>
        <w:tc>
          <w:tcPr>
            <w:tcW w:w="2297" w:type="dxa"/>
            <w:noWrap/>
            <w:hideMark/>
          </w:tcPr>
          <w:p w14:paraId="54043FBB" w14:textId="2306E396" w:rsidR="00593005" w:rsidRPr="0012160A" w:rsidRDefault="00593005" w:rsidP="004B41C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aximum </w:t>
            </w:r>
            <w:r w:rsidRPr="000E79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ze of liver mets</w:t>
            </w:r>
          </w:p>
        </w:tc>
      </w:tr>
      <w:tr w:rsidR="00593005" w:rsidRPr="000E7952" w14:paraId="06399EAE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5685D04F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Kanemitsu</w:t>
            </w:r>
            <w:proofErr w:type="spell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20 </w:t>
            </w:r>
          </w:p>
        </w:tc>
        <w:tc>
          <w:tcPr>
            <w:tcW w:w="1348" w:type="dxa"/>
            <w:noWrap/>
            <w:hideMark/>
          </w:tcPr>
          <w:p w14:paraId="66954BB3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1" w:type="dxa"/>
            <w:noWrap/>
            <w:hideMark/>
          </w:tcPr>
          <w:p w14:paraId="08860C8A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60" w:type="dxa"/>
            <w:noWrap/>
            <w:hideMark/>
          </w:tcPr>
          <w:p w14:paraId="199BBCF0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DFS (1), OS (2)</w:t>
            </w:r>
          </w:p>
        </w:tc>
        <w:tc>
          <w:tcPr>
            <w:tcW w:w="1170" w:type="dxa"/>
            <w:noWrap/>
            <w:hideMark/>
          </w:tcPr>
          <w:p w14:paraId="06ABFC83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5 (44-75)</w:t>
            </w:r>
          </w:p>
        </w:tc>
        <w:tc>
          <w:tcPr>
            <w:tcW w:w="1980" w:type="dxa"/>
            <w:noWrap/>
            <w:hideMark/>
          </w:tcPr>
          <w:p w14:paraId="7C3EFDD2" w14:textId="4FAC180B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980" w:type="dxa"/>
            <w:noWrap/>
          </w:tcPr>
          <w:p w14:paraId="179C4CBD" w14:textId="6166EEDD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3 (91%), 4- (9%)</w:t>
            </w:r>
          </w:p>
        </w:tc>
        <w:tc>
          <w:tcPr>
            <w:tcW w:w="2297" w:type="dxa"/>
            <w:noWrap/>
            <w:hideMark/>
          </w:tcPr>
          <w:p w14:paraId="346E4AD5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&lt; 5 cm (87%), ≥ 5 cm (13%)</w:t>
            </w:r>
          </w:p>
        </w:tc>
      </w:tr>
      <w:tr w:rsidR="00593005" w:rsidRPr="000E7952" w14:paraId="5B915662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6B892FC2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08FA0850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FOLFOX</w:t>
            </w:r>
          </w:p>
        </w:tc>
        <w:tc>
          <w:tcPr>
            <w:tcW w:w="631" w:type="dxa"/>
            <w:noWrap/>
            <w:hideMark/>
          </w:tcPr>
          <w:p w14:paraId="7B1D88A6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60" w:type="dxa"/>
            <w:noWrap/>
            <w:hideMark/>
          </w:tcPr>
          <w:p w14:paraId="37105339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855828F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3 (27-74)</w:t>
            </w:r>
          </w:p>
        </w:tc>
        <w:tc>
          <w:tcPr>
            <w:tcW w:w="1980" w:type="dxa"/>
            <w:noWrap/>
            <w:hideMark/>
          </w:tcPr>
          <w:p w14:paraId="3177D6EB" w14:textId="182347A6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980" w:type="dxa"/>
            <w:noWrap/>
          </w:tcPr>
          <w:p w14:paraId="5D7CBD00" w14:textId="6AF38CA3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3 (90%), 4- (10%)</w:t>
            </w:r>
          </w:p>
        </w:tc>
        <w:tc>
          <w:tcPr>
            <w:tcW w:w="2297" w:type="dxa"/>
            <w:noWrap/>
            <w:hideMark/>
          </w:tcPr>
          <w:p w14:paraId="5C4198D7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&lt; 5 cm (85%), ≥ 5 cm (15%)</w:t>
            </w:r>
          </w:p>
        </w:tc>
      </w:tr>
      <w:tr w:rsidR="00593005" w:rsidRPr="000E7952" w14:paraId="15A579CB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71ABC51D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65B5EFBB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0FBABF10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A409265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6A3CEE67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077E4DD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3293BAF7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7076B909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5F8B6326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083E2D67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546074ED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13727DE5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A546CD8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3E06C38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32A85B5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158633E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5B1F6C52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E7952" w:rsidRPr="000E7952" w14:paraId="13DBE99E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01678F16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aiura</w:t>
            </w:r>
            <w:proofErr w:type="spell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348" w:type="dxa"/>
            <w:noWrap/>
            <w:hideMark/>
          </w:tcPr>
          <w:p w14:paraId="7CE8F024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1" w:type="dxa"/>
            <w:noWrap/>
            <w:hideMark/>
          </w:tcPr>
          <w:p w14:paraId="0F519B47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noWrap/>
            <w:hideMark/>
          </w:tcPr>
          <w:p w14:paraId="48BEBE18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RFS(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); OS(2) </w:t>
            </w:r>
          </w:p>
        </w:tc>
        <w:tc>
          <w:tcPr>
            <w:tcW w:w="1170" w:type="dxa"/>
            <w:noWrap/>
            <w:hideMark/>
          </w:tcPr>
          <w:p w14:paraId="588F8D9D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4.4(9.2)</w:t>
            </w:r>
          </w:p>
        </w:tc>
        <w:tc>
          <w:tcPr>
            <w:tcW w:w="1980" w:type="dxa"/>
            <w:noWrap/>
            <w:hideMark/>
          </w:tcPr>
          <w:p w14:paraId="1377036E" w14:textId="0467A8D5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980" w:type="dxa"/>
            <w:noWrap/>
          </w:tcPr>
          <w:p w14:paraId="57CB575F" w14:textId="291D7EF3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(49.4%), &gt;1 (50.6%)</w:t>
            </w:r>
          </w:p>
        </w:tc>
        <w:tc>
          <w:tcPr>
            <w:tcW w:w="2297" w:type="dxa"/>
            <w:noWrap/>
            <w:hideMark/>
          </w:tcPr>
          <w:p w14:paraId="6F290619" w14:textId="2EECB71D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&lt;5 cm (79.7%), &gt;5cm (20.3%)</w:t>
            </w:r>
          </w:p>
        </w:tc>
      </w:tr>
      <w:tr w:rsidR="00593005" w:rsidRPr="000E7952" w14:paraId="336ED246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769E01AD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26B33B4A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 UFT/LV</w:t>
            </w:r>
          </w:p>
        </w:tc>
        <w:tc>
          <w:tcPr>
            <w:tcW w:w="631" w:type="dxa"/>
            <w:noWrap/>
            <w:hideMark/>
          </w:tcPr>
          <w:p w14:paraId="44F66006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noWrap/>
            <w:hideMark/>
          </w:tcPr>
          <w:p w14:paraId="3ACE8D5D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111F1B1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2.3(8.5)</w:t>
            </w:r>
          </w:p>
        </w:tc>
        <w:tc>
          <w:tcPr>
            <w:tcW w:w="1980" w:type="dxa"/>
            <w:noWrap/>
            <w:hideMark/>
          </w:tcPr>
          <w:p w14:paraId="1FC10D13" w14:textId="6CDD8144" w:rsidR="00593005" w:rsidRPr="000E7952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980" w:type="dxa"/>
          </w:tcPr>
          <w:p w14:paraId="70D0C21E" w14:textId="1BA42DC5" w:rsidR="00593005" w:rsidRPr="000E7952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(42%), &gt;1(58%)</w:t>
            </w:r>
          </w:p>
        </w:tc>
        <w:tc>
          <w:tcPr>
            <w:tcW w:w="2297" w:type="dxa"/>
          </w:tcPr>
          <w:p w14:paraId="2918B1EE" w14:textId="3C1941B1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&lt;5</w:t>
            </w:r>
            <w:proofErr w:type="gramStart"/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cm  (</w:t>
            </w:r>
            <w:proofErr w:type="gramEnd"/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76.1%), &gt;5cm (23.9%)</w:t>
            </w:r>
          </w:p>
        </w:tc>
      </w:tr>
      <w:tr w:rsidR="00593005" w:rsidRPr="000E7952" w14:paraId="27BD5B9B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3D85A6F7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4B631BE9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34328CBE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24E195C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592FAB13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FE9E3BA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AD20939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7416BF7F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3C0D804E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26701583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noeren</w:t>
            </w:r>
            <w:proofErr w:type="spell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348" w:type="dxa"/>
            <w:noWrap/>
            <w:hideMark/>
          </w:tcPr>
          <w:p w14:paraId="34F61204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CapeOx</w:t>
            </w:r>
            <w:proofErr w:type="spellEnd"/>
          </w:p>
        </w:tc>
        <w:tc>
          <w:tcPr>
            <w:tcW w:w="631" w:type="dxa"/>
            <w:noWrap/>
            <w:hideMark/>
          </w:tcPr>
          <w:p w14:paraId="5F1DEB9C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19E49671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FS (1); </w:t>
            </w: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OS(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170" w:type="dxa"/>
            <w:noWrap/>
            <w:hideMark/>
          </w:tcPr>
          <w:p w14:paraId="716C2D90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1 (53-63)</w:t>
            </w:r>
          </w:p>
        </w:tc>
        <w:tc>
          <w:tcPr>
            <w:tcW w:w="1980" w:type="dxa"/>
            <w:noWrap/>
            <w:hideMark/>
          </w:tcPr>
          <w:p w14:paraId="1352BAD9" w14:textId="20E9BCD0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980" w:type="dxa"/>
            <w:noWrap/>
          </w:tcPr>
          <w:p w14:paraId="67D6D984" w14:textId="11E77832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4 (82%), &gt;/=4(18%)</w:t>
            </w:r>
          </w:p>
        </w:tc>
        <w:tc>
          <w:tcPr>
            <w:tcW w:w="2297" w:type="dxa"/>
            <w:noWrap/>
            <w:hideMark/>
          </w:tcPr>
          <w:p w14:paraId="5E9CAFB4" w14:textId="7FD58E27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593005" w:rsidRPr="000E7952" w14:paraId="31B1BC77" w14:textId="77777777" w:rsidTr="004B41C7">
        <w:trPr>
          <w:gridAfter w:val="2"/>
          <w:wAfter w:w="2340" w:type="dxa"/>
          <w:trHeight w:val="300"/>
        </w:trPr>
        <w:tc>
          <w:tcPr>
            <w:tcW w:w="1639" w:type="dxa"/>
            <w:noWrap/>
            <w:hideMark/>
          </w:tcPr>
          <w:p w14:paraId="6D000A19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35905226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CapeOx+Bev</w:t>
            </w:r>
            <w:proofErr w:type="spellEnd"/>
          </w:p>
        </w:tc>
        <w:tc>
          <w:tcPr>
            <w:tcW w:w="631" w:type="dxa"/>
            <w:noWrap/>
            <w:hideMark/>
          </w:tcPr>
          <w:p w14:paraId="7CAC5963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7AEE2625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1D3A4AF6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2 (57-70)</w:t>
            </w:r>
          </w:p>
        </w:tc>
        <w:tc>
          <w:tcPr>
            <w:tcW w:w="1980" w:type="dxa"/>
            <w:noWrap/>
            <w:hideMark/>
          </w:tcPr>
          <w:p w14:paraId="0A088DBB" w14:textId="298B433F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80" w:type="dxa"/>
            <w:noWrap/>
          </w:tcPr>
          <w:p w14:paraId="0531E5FA" w14:textId="4DDEEE1B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4(80%), &gt;/=4(20%)</w:t>
            </w:r>
          </w:p>
        </w:tc>
      </w:tr>
      <w:tr w:rsidR="00593005" w:rsidRPr="000E7952" w14:paraId="61D3AA33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0A97FDFF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03F7CE2C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54AD19BE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FC16ADD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A2D55CA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92C7307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945ABE1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2728C328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33B1C2BE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1035559D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69221331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5B47309E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520F3DD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6C3856A6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FD69EAB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7791D6E4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30F7F654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10BA9B33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4588BEC7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Nordlinger</w:t>
            </w:r>
            <w:proofErr w:type="spell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3 </w:t>
            </w:r>
          </w:p>
        </w:tc>
        <w:tc>
          <w:tcPr>
            <w:tcW w:w="1348" w:type="dxa"/>
            <w:noWrap/>
            <w:hideMark/>
          </w:tcPr>
          <w:p w14:paraId="2A0BA446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1" w:type="dxa"/>
            <w:noWrap/>
            <w:hideMark/>
          </w:tcPr>
          <w:p w14:paraId="1BA9CBF4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0" w:type="dxa"/>
            <w:noWrap/>
            <w:hideMark/>
          </w:tcPr>
          <w:p w14:paraId="5C01FDCC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PFS(1</w:t>
            </w: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),OS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70" w:type="dxa"/>
            <w:noWrap/>
            <w:hideMark/>
          </w:tcPr>
          <w:p w14:paraId="537250C0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4(25-78)</w:t>
            </w:r>
          </w:p>
        </w:tc>
        <w:tc>
          <w:tcPr>
            <w:tcW w:w="1980" w:type="dxa"/>
            <w:noWrap/>
            <w:hideMark/>
          </w:tcPr>
          <w:p w14:paraId="44367CCA" w14:textId="2818874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980" w:type="dxa"/>
            <w:noWrap/>
          </w:tcPr>
          <w:p w14:paraId="795E30FD" w14:textId="114A6D6E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3(92%),4(8%),&gt;4(1%)</w:t>
            </w:r>
          </w:p>
        </w:tc>
        <w:tc>
          <w:tcPr>
            <w:tcW w:w="2297" w:type="dxa"/>
            <w:noWrap/>
            <w:hideMark/>
          </w:tcPr>
          <w:p w14:paraId="2E626B49" w14:textId="142CE1AA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593005" w:rsidRPr="000E7952" w14:paraId="64660CDE" w14:textId="77777777" w:rsidTr="004B41C7">
        <w:trPr>
          <w:gridAfter w:val="2"/>
          <w:wAfter w:w="2340" w:type="dxa"/>
          <w:trHeight w:val="300"/>
        </w:trPr>
        <w:tc>
          <w:tcPr>
            <w:tcW w:w="1639" w:type="dxa"/>
            <w:noWrap/>
            <w:hideMark/>
          </w:tcPr>
          <w:p w14:paraId="61E0B889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051444C7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FOLFOX-S-FOLFOX</w:t>
            </w:r>
          </w:p>
        </w:tc>
        <w:tc>
          <w:tcPr>
            <w:tcW w:w="631" w:type="dxa"/>
            <w:noWrap/>
            <w:hideMark/>
          </w:tcPr>
          <w:p w14:paraId="759F3412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0" w:type="dxa"/>
            <w:noWrap/>
            <w:hideMark/>
          </w:tcPr>
          <w:p w14:paraId="779D9610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7392EA02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2(29-79)</w:t>
            </w:r>
          </w:p>
        </w:tc>
        <w:tc>
          <w:tcPr>
            <w:tcW w:w="1980" w:type="dxa"/>
            <w:noWrap/>
            <w:hideMark/>
          </w:tcPr>
          <w:p w14:paraId="2F807F37" w14:textId="3B7C8AD0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980" w:type="dxa"/>
            <w:noWrap/>
          </w:tcPr>
          <w:p w14:paraId="6F9D29A9" w14:textId="422A78CF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3(93%),4(7%)</w:t>
            </w:r>
          </w:p>
        </w:tc>
      </w:tr>
      <w:tr w:rsidR="00593005" w:rsidRPr="000E7952" w14:paraId="1EDA9822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3A089337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76047467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23F281F0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96FAB08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C011963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52991A1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46C48CA7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3785B0C0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E7952" w:rsidRPr="000E7952" w14:paraId="23D1F3AF" w14:textId="77777777" w:rsidTr="004B41C7">
        <w:trPr>
          <w:trHeight w:val="300"/>
        </w:trPr>
        <w:tc>
          <w:tcPr>
            <w:tcW w:w="1639" w:type="dxa"/>
            <w:noWrap/>
            <w:hideMark/>
          </w:tcPr>
          <w:p w14:paraId="430B16C9" w14:textId="77777777" w:rsidR="000E7952" w:rsidRPr="0012160A" w:rsidRDefault="000E7952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Ychou</w:t>
            </w:r>
            <w:proofErr w:type="spell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tcW w:w="1348" w:type="dxa"/>
            <w:noWrap/>
            <w:hideMark/>
          </w:tcPr>
          <w:p w14:paraId="1B75ECF8" w14:textId="77777777" w:rsidR="000E7952" w:rsidRPr="0012160A" w:rsidRDefault="000E7952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5FU/LV</w:t>
            </w:r>
          </w:p>
        </w:tc>
        <w:tc>
          <w:tcPr>
            <w:tcW w:w="631" w:type="dxa"/>
            <w:noWrap/>
            <w:hideMark/>
          </w:tcPr>
          <w:p w14:paraId="1610B8AB" w14:textId="77777777" w:rsidR="000E7952" w:rsidRPr="0012160A" w:rsidRDefault="000E7952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0" w:type="dxa"/>
            <w:noWrap/>
            <w:hideMark/>
          </w:tcPr>
          <w:p w14:paraId="1A89320B" w14:textId="77777777" w:rsidR="000E7952" w:rsidRPr="0012160A" w:rsidRDefault="000E7952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DFS(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), OS(2)</w:t>
            </w:r>
          </w:p>
        </w:tc>
        <w:tc>
          <w:tcPr>
            <w:tcW w:w="1170" w:type="dxa"/>
            <w:noWrap/>
            <w:hideMark/>
          </w:tcPr>
          <w:p w14:paraId="1C519322" w14:textId="77777777" w:rsidR="000E7952" w:rsidRPr="0012160A" w:rsidRDefault="000E7952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1(34-76)</w:t>
            </w:r>
          </w:p>
        </w:tc>
        <w:tc>
          <w:tcPr>
            <w:tcW w:w="1980" w:type="dxa"/>
            <w:noWrap/>
            <w:hideMark/>
          </w:tcPr>
          <w:p w14:paraId="3BA88F07" w14:textId="202C0476" w:rsidR="000E7952" w:rsidRPr="0012160A" w:rsidRDefault="000E7952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2.30%</w:t>
            </w:r>
          </w:p>
        </w:tc>
        <w:tc>
          <w:tcPr>
            <w:tcW w:w="1980" w:type="dxa"/>
            <w:noWrap/>
          </w:tcPr>
          <w:p w14:paraId="2E4505F1" w14:textId="77777777" w:rsidR="000E7952" w:rsidRPr="000E7952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4(97.4%),&gt;/=4(2.6%)</w:t>
            </w:r>
          </w:p>
        </w:tc>
        <w:tc>
          <w:tcPr>
            <w:tcW w:w="2340" w:type="dxa"/>
            <w:gridSpan w:val="2"/>
          </w:tcPr>
          <w:p w14:paraId="4C83CF58" w14:textId="702893FD" w:rsidR="000E7952" w:rsidRPr="0012160A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593005" w:rsidRPr="000E7952" w14:paraId="5DAD34D9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487E589D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321A6949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FOLFIRI</w:t>
            </w:r>
          </w:p>
        </w:tc>
        <w:tc>
          <w:tcPr>
            <w:tcW w:w="631" w:type="dxa"/>
            <w:noWrap/>
            <w:hideMark/>
          </w:tcPr>
          <w:p w14:paraId="3A45DEBA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60" w:type="dxa"/>
            <w:noWrap/>
            <w:hideMark/>
          </w:tcPr>
          <w:p w14:paraId="257E4ACE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79089461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3(27-75)</w:t>
            </w:r>
          </w:p>
        </w:tc>
        <w:tc>
          <w:tcPr>
            <w:tcW w:w="1980" w:type="dxa"/>
            <w:noWrap/>
            <w:hideMark/>
          </w:tcPr>
          <w:p w14:paraId="50BFF90A" w14:textId="38EFF493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1.40%</w:t>
            </w:r>
          </w:p>
        </w:tc>
        <w:tc>
          <w:tcPr>
            <w:tcW w:w="1980" w:type="dxa"/>
            <w:noWrap/>
          </w:tcPr>
          <w:p w14:paraId="6FC1D7AF" w14:textId="3A3F448A" w:rsidR="00593005" w:rsidRPr="0012160A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4(96.7%),&gt;/=4(3.3%)</w:t>
            </w:r>
          </w:p>
        </w:tc>
        <w:tc>
          <w:tcPr>
            <w:tcW w:w="2297" w:type="dxa"/>
            <w:noWrap/>
            <w:hideMark/>
          </w:tcPr>
          <w:p w14:paraId="0F8ADF82" w14:textId="359A0117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93005" w:rsidRPr="000E7952" w14:paraId="25CE0FB2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58D152A1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715BD69B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6B44FCA1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09CA44C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457E289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EED363C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1D469914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0AB6E724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499ADC12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6D3CDB4E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portier 2006</w:t>
            </w:r>
          </w:p>
        </w:tc>
        <w:tc>
          <w:tcPr>
            <w:tcW w:w="1348" w:type="dxa"/>
            <w:noWrap/>
            <w:hideMark/>
          </w:tcPr>
          <w:p w14:paraId="52B62FA7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1" w:type="dxa"/>
            <w:noWrap/>
            <w:hideMark/>
          </w:tcPr>
          <w:p w14:paraId="324EFE4C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0" w:type="dxa"/>
            <w:noWrap/>
            <w:hideMark/>
          </w:tcPr>
          <w:p w14:paraId="1B7E8147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DFS(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),OS (2)</w:t>
            </w:r>
          </w:p>
        </w:tc>
        <w:tc>
          <w:tcPr>
            <w:tcW w:w="1170" w:type="dxa"/>
            <w:noWrap/>
            <w:hideMark/>
          </w:tcPr>
          <w:p w14:paraId="5F324833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3(36-76)</w:t>
            </w:r>
          </w:p>
        </w:tc>
        <w:tc>
          <w:tcPr>
            <w:tcW w:w="1980" w:type="dxa"/>
            <w:noWrap/>
            <w:hideMark/>
          </w:tcPr>
          <w:p w14:paraId="127B8EF8" w14:textId="0CF17ED8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29.40%</w:t>
            </w:r>
          </w:p>
        </w:tc>
        <w:tc>
          <w:tcPr>
            <w:tcW w:w="1980" w:type="dxa"/>
            <w:noWrap/>
          </w:tcPr>
          <w:p w14:paraId="29287EE3" w14:textId="158ECFA6" w:rsidR="00593005" w:rsidRPr="0012160A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3(95.3%),&gt;/=4(4.7%)</w:t>
            </w:r>
          </w:p>
        </w:tc>
        <w:tc>
          <w:tcPr>
            <w:tcW w:w="2297" w:type="dxa"/>
            <w:noWrap/>
            <w:hideMark/>
          </w:tcPr>
          <w:p w14:paraId="23608A00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&lt;5 cm (69.4%),&gt;5 cm (30.6%)</w:t>
            </w:r>
          </w:p>
        </w:tc>
      </w:tr>
      <w:tr w:rsidR="00593005" w:rsidRPr="000E7952" w14:paraId="5C7128F5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54F96F9C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003BA20C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5-FU/LV</w:t>
            </w:r>
          </w:p>
        </w:tc>
        <w:tc>
          <w:tcPr>
            <w:tcW w:w="631" w:type="dxa"/>
            <w:noWrap/>
            <w:hideMark/>
          </w:tcPr>
          <w:p w14:paraId="0AC448D4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0" w:type="dxa"/>
            <w:noWrap/>
            <w:hideMark/>
          </w:tcPr>
          <w:p w14:paraId="272AB5C6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C8C3D18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3(35-77)</w:t>
            </w:r>
          </w:p>
        </w:tc>
        <w:tc>
          <w:tcPr>
            <w:tcW w:w="1980" w:type="dxa"/>
            <w:noWrap/>
            <w:hideMark/>
          </w:tcPr>
          <w:p w14:paraId="66EEC166" w14:textId="21170C52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27.90%</w:t>
            </w:r>
          </w:p>
        </w:tc>
        <w:tc>
          <w:tcPr>
            <w:tcW w:w="1980" w:type="dxa"/>
            <w:noWrap/>
          </w:tcPr>
          <w:p w14:paraId="707E5E80" w14:textId="3CE9DF30" w:rsidR="00593005" w:rsidRPr="0012160A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-3(95.3%),&gt;/=4(4.7%)</w:t>
            </w:r>
          </w:p>
        </w:tc>
        <w:tc>
          <w:tcPr>
            <w:tcW w:w="2297" w:type="dxa"/>
            <w:noWrap/>
            <w:hideMark/>
          </w:tcPr>
          <w:p w14:paraId="7A565112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&lt;5 cm (74.4%),&gt;5 cm (25.6%)</w:t>
            </w:r>
          </w:p>
        </w:tc>
      </w:tr>
      <w:tr w:rsidR="00593005" w:rsidRPr="000E7952" w14:paraId="5B4B3659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7C3D1DEF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4FB25F59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0900A730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91A8558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97A87EB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8F98E74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8DABD99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0D1E37B1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546600AE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6F70E53F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591797D3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1" w:type="dxa"/>
            <w:noWrap/>
            <w:hideMark/>
          </w:tcPr>
          <w:p w14:paraId="79284FE4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A8DE0A8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FF04633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0FC9CA2" w14:textId="77777777" w:rsidR="00593005" w:rsidRPr="0012160A" w:rsidRDefault="00593005" w:rsidP="004B41C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5611DD8C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97" w:type="dxa"/>
            <w:noWrap/>
            <w:hideMark/>
          </w:tcPr>
          <w:p w14:paraId="26DF023F" w14:textId="77777777" w:rsidR="00593005" w:rsidRPr="0012160A" w:rsidRDefault="00593005" w:rsidP="004B41C7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3005" w:rsidRPr="000E7952" w14:paraId="32DF091A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6834EC39" w14:textId="5E1C61A4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Langer 2002</w:t>
            </w:r>
            <w:r w:rsidR="009427B9"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proofErr w:type="spellStart"/>
            <w:r w:rsidR="009427B9">
              <w:rPr>
                <w:rFonts w:eastAsia="Times New Roman" w:cstheme="minorHAnsi"/>
                <w:color w:val="000000"/>
                <w:sz w:val="18"/>
                <w:szCs w:val="18"/>
              </w:rPr>
              <w:t>Mitry</w:t>
            </w:r>
            <w:proofErr w:type="spellEnd"/>
            <w:r w:rsidR="009427B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348" w:type="dxa"/>
            <w:noWrap/>
            <w:hideMark/>
          </w:tcPr>
          <w:p w14:paraId="51573ED1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1" w:type="dxa"/>
            <w:noWrap/>
            <w:hideMark/>
          </w:tcPr>
          <w:p w14:paraId="1B11B849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noWrap/>
            <w:hideMark/>
          </w:tcPr>
          <w:p w14:paraId="11D792A0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OS(</w:t>
            </w: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1)DFS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170" w:type="dxa"/>
            <w:noWrap/>
            <w:hideMark/>
          </w:tcPr>
          <w:p w14:paraId="1620D041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0(20-82)</w:t>
            </w:r>
          </w:p>
        </w:tc>
        <w:tc>
          <w:tcPr>
            <w:tcW w:w="1980" w:type="dxa"/>
            <w:noWrap/>
            <w:hideMark/>
          </w:tcPr>
          <w:p w14:paraId="13757CD2" w14:textId="1E39DA05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noWrap/>
          </w:tcPr>
          <w:p w14:paraId="1D423452" w14:textId="03C3050C" w:rsidR="00593005" w:rsidRPr="0012160A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(67.3%),&gt;/=2(32.7%)</w:t>
            </w:r>
          </w:p>
        </w:tc>
        <w:tc>
          <w:tcPr>
            <w:tcW w:w="2297" w:type="dxa"/>
            <w:noWrap/>
            <w:hideMark/>
          </w:tcPr>
          <w:p w14:paraId="509302CB" w14:textId="1D2D6A0A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0E7952" w:rsidRPr="000E7952" w14:paraId="3A515B64" w14:textId="77777777" w:rsidTr="004B41C7">
        <w:trPr>
          <w:gridAfter w:val="1"/>
          <w:wAfter w:w="43" w:type="dxa"/>
          <w:trHeight w:val="300"/>
        </w:trPr>
        <w:tc>
          <w:tcPr>
            <w:tcW w:w="1639" w:type="dxa"/>
            <w:noWrap/>
            <w:hideMark/>
          </w:tcPr>
          <w:p w14:paraId="316CFEBE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noWrap/>
            <w:hideMark/>
          </w:tcPr>
          <w:p w14:paraId="3D757FC3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S+5-FU/LV</w:t>
            </w:r>
          </w:p>
        </w:tc>
        <w:tc>
          <w:tcPr>
            <w:tcW w:w="631" w:type="dxa"/>
            <w:noWrap/>
            <w:hideMark/>
          </w:tcPr>
          <w:p w14:paraId="5FB33348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78C32A05" w14:textId="77777777" w:rsidR="00593005" w:rsidRPr="0012160A" w:rsidRDefault="00593005" w:rsidP="004B41C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722FEBFD" w14:textId="77777777" w:rsidR="00593005" w:rsidRPr="0012160A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63.5(35-76)</w:t>
            </w:r>
          </w:p>
        </w:tc>
        <w:tc>
          <w:tcPr>
            <w:tcW w:w="1980" w:type="dxa"/>
            <w:noWrap/>
            <w:hideMark/>
          </w:tcPr>
          <w:p w14:paraId="4E439C2F" w14:textId="77777777" w:rsidR="00593005" w:rsidRPr="000E7952" w:rsidRDefault="00593005" w:rsidP="004B41C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Yes(</w:t>
            </w:r>
            <w:proofErr w:type="gramEnd"/>
            <w:r w:rsidRPr="0012160A">
              <w:rPr>
                <w:rFonts w:eastAsia="Times New Roman" w:cstheme="minorHAnsi"/>
                <w:color w:val="000000"/>
                <w:sz w:val="18"/>
                <w:szCs w:val="18"/>
              </w:rPr>
              <w:t>32.7%),No(65.4%)</w:t>
            </w:r>
          </w:p>
        </w:tc>
        <w:tc>
          <w:tcPr>
            <w:tcW w:w="1980" w:type="dxa"/>
          </w:tcPr>
          <w:p w14:paraId="717DB5A5" w14:textId="10FFB015" w:rsidR="00593005" w:rsidRPr="000E7952" w:rsidRDefault="000E7952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E7952">
              <w:rPr>
                <w:rFonts w:eastAsia="Times New Roman" w:cstheme="minorHAnsi"/>
                <w:color w:val="000000"/>
                <w:sz w:val="18"/>
                <w:szCs w:val="18"/>
              </w:rPr>
              <w:t>1(63.5%),&gt;/=2(36.5%)</w:t>
            </w:r>
          </w:p>
        </w:tc>
        <w:tc>
          <w:tcPr>
            <w:tcW w:w="2297" w:type="dxa"/>
          </w:tcPr>
          <w:p w14:paraId="64E417E3" w14:textId="0F48A8BB" w:rsidR="00593005" w:rsidRPr="0012160A" w:rsidRDefault="00593005" w:rsidP="004B41C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14:paraId="113F586B" w14:textId="23A750F9" w:rsidR="005D769D" w:rsidRDefault="004B41C7">
      <w:r>
        <w:t>eTable1</w:t>
      </w:r>
    </w:p>
    <w:p w14:paraId="43C7EDF4" w14:textId="77777777" w:rsidR="00342846" w:rsidRDefault="00342846"/>
    <w:p w14:paraId="3A2A5936" w14:textId="77777777" w:rsidR="00637FA8" w:rsidRDefault="00637FA8"/>
    <w:p w14:paraId="64DA3280" w14:textId="26368056" w:rsidR="004B41C7" w:rsidRDefault="00342846">
      <w:r>
        <w:t xml:space="preserve">Legend: FOLFIRI: infusional </w:t>
      </w:r>
      <w:r w:rsidR="00A60E12">
        <w:t>fluorouracil</w:t>
      </w:r>
      <w:r>
        <w:t xml:space="preserve"> + irinotecan, </w:t>
      </w:r>
      <w:proofErr w:type="spellStart"/>
      <w:r>
        <w:t>CapeOx</w:t>
      </w:r>
      <w:proofErr w:type="spellEnd"/>
      <w:r>
        <w:t>: Capecitabine + Oxaliplatin, FOLFOX: infusional fluorouracil + oxaliplatin</w:t>
      </w:r>
      <w:r w:rsidR="00637FA8">
        <w:t>, S: surgery, 5-FU/LV: infusional fluorouracil + leucovorin, UFT/LV: uracil tegafur + leucovorin</w:t>
      </w:r>
      <w:r w:rsidR="00DA2B53">
        <w:t>, Bev: bevacizumab</w:t>
      </w:r>
    </w:p>
    <w:p w14:paraId="504F69EB" w14:textId="119F2A00" w:rsidR="004B41C7" w:rsidRDefault="004B41C7"/>
    <w:p w14:paraId="221AFC5F" w14:textId="00508F19" w:rsidR="004B41C7" w:rsidRDefault="004B41C7"/>
    <w:p w14:paraId="2D8E699B" w14:textId="4B7629A3" w:rsidR="004B41C7" w:rsidRDefault="004B41C7"/>
    <w:p w14:paraId="0F2841A3" w14:textId="166AC184" w:rsidR="004B41C7" w:rsidRDefault="004B41C7"/>
    <w:p w14:paraId="188E9A61" w14:textId="31C54246" w:rsidR="004B41C7" w:rsidRDefault="004B41C7"/>
    <w:p w14:paraId="14695944" w14:textId="219E4123" w:rsidR="004B41C7" w:rsidRDefault="004B41C7"/>
    <w:p w14:paraId="49990553" w14:textId="53BF67CC" w:rsidR="008F7FA0" w:rsidRDefault="00BF43FB">
      <w:proofErr w:type="spellStart"/>
      <w:r>
        <w:lastRenderedPageBreak/>
        <w:t>eFigure</w:t>
      </w:r>
      <w:proofErr w:type="spellEnd"/>
      <w:r>
        <w:t xml:space="preserve"> 2</w:t>
      </w:r>
      <w:proofErr w:type="gramStart"/>
      <w:r>
        <w:t xml:space="preserve">: </w:t>
      </w:r>
      <w:r w:rsidRPr="00BF43FB">
        <w:t>:</w:t>
      </w:r>
      <w:proofErr w:type="gramEnd"/>
      <w:r w:rsidRPr="00BF43FB">
        <w:t xml:space="preserve"> Ranking of </w:t>
      </w:r>
      <w:r>
        <w:t>interventions</w:t>
      </w:r>
      <w:r w:rsidRPr="00BF43FB">
        <w:t xml:space="preserve"> for </w:t>
      </w:r>
      <w:r>
        <w:t>disease-free</w:t>
      </w:r>
      <w:r w:rsidRPr="00BF43FB">
        <w:t xml:space="preserve"> survival</w:t>
      </w:r>
    </w:p>
    <w:p w14:paraId="70FDE0E9" w14:textId="134105DC" w:rsidR="00BF43FB" w:rsidRDefault="00BF43FB">
      <w:r>
        <w:rPr>
          <w:noProof/>
        </w:rPr>
        <w:drawing>
          <wp:inline distT="0" distB="0" distL="0" distR="0" wp14:anchorId="3838EA5C" wp14:editId="246A0B52">
            <wp:extent cx="5934075" cy="45243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3ACC2" w14:textId="77777777" w:rsidR="00BF43FB" w:rsidRDefault="00BF43FB"/>
    <w:p w14:paraId="0C778D96" w14:textId="694D0E4D" w:rsidR="004B41C7" w:rsidRDefault="004B41C7"/>
    <w:p w14:paraId="16B4F989" w14:textId="77777777" w:rsidR="00D95866" w:rsidRDefault="00D95866" w:rsidP="00D95866">
      <w:r>
        <w:t>Legend: FPOX: fluoropyrimidine + oxaliplatin, FP: fluoropyrimidine alone, B: bevacizumab, FOLFIRI: infusional fluorouracil + irinotecan</w:t>
      </w:r>
    </w:p>
    <w:p w14:paraId="4C2A881F" w14:textId="77777777" w:rsidR="00D95866" w:rsidRDefault="00D95866"/>
    <w:p w14:paraId="4D517BB2" w14:textId="4A032A6A" w:rsidR="00BF43FB" w:rsidRDefault="00BF43FB">
      <w:r>
        <w:br w:type="page"/>
      </w:r>
    </w:p>
    <w:p w14:paraId="148F6387" w14:textId="28E5BBFC" w:rsidR="00BF43FB" w:rsidRDefault="00BF43FB" w:rsidP="00BF43FB">
      <w:proofErr w:type="spellStart"/>
      <w:r>
        <w:lastRenderedPageBreak/>
        <w:t>eFigure</w:t>
      </w:r>
      <w:proofErr w:type="spellEnd"/>
      <w:r>
        <w:t xml:space="preserve"> 3</w:t>
      </w:r>
      <w:proofErr w:type="gramStart"/>
      <w:r>
        <w:t xml:space="preserve">: </w:t>
      </w:r>
      <w:r w:rsidRPr="00BF43FB">
        <w:t>:</w:t>
      </w:r>
      <w:proofErr w:type="gramEnd"/>
      <w:r w:rsidRPr="00BF43FB">
        <w:t xml:space="preserve"> Ranking of </w:t>
      </w:r>
      <w:r>
        <w:t>interventions</w:t>
      </w:r>
      <w:r w:rsidRPr="00BF43FB">
        <w:t xml:space="preserve"> for </w:t>
      </w:r>
      <w:r>
        <w:t>overall</w:t>
      </w:r>
      <w:r w:rsidRPr="00BF43FB">
        <w:t xml:space="preserve"> survival</w:t>
      </w:r>
    </w:p>
    <w:p w14:paraId="5DAAE2B1" w14:textId="0047C84A" w:rsidR="00BF43FB" w:rsidRDefault="00BF43FB">
      <w:r>
        <w:rPr>
          <w:noProof/>
        </w:rPr>
        <w:drawing>
          <wp:anchor distT="0" distB="0" distL="114300" distR="114300" simplePos="0" relativeHeight="251657216" behindDoc="0" locked="0" layoutInCell="1" allowOverlap="1" wp14:anchorId="44C0BE8D" wp14:editId="72408EA8">
            <wp:simplePos x="0" y="0"/>
            <wp:positionH relativeFrom="column">
              <wp:posOffset>0</wp:posOffset>
            </wp:positionH>
            <wp:positionV relativeFrom="paragraph">
              <wp:posOffset>187325</wp:posOffset>
            </wp:positionV>
            <wp:extent cx="5934075" cy="4524375"/>
            <wp:effectExtent l="0" t="0" r="9525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79E829" w14:textId="40C20B7A" w:rsidR="00BF43FB" w:rsidRDefault="00BF43FB"/>
    <w:p w14:paraId="474F7124" w14:textId="13679237" w:rsidR="00BF43FB" w:rsidRDefault="00BF43FB"/>
    <w:p w14:paraId="1A74F52A" w14:textId="77777777" w:rsidR="00BF43FB" w:rsidRDefault="00BF43FB"/>
    <w:p w14:paraId="2E390CCC" w14:textId="5E3CD93F" w:rsidR="00BF43FB" w:rsidRDefault="00BF43FB"/>
    <w:p w14:paraId="767EFAAC" w14:textId="5CDB792D" w:rsidR="00BF43FB" w:rsidRDefault="00BF43FB"/>
    <w:p w14:paraId="6AC49953" w14:textId="489E5398" w:rsidR="00BF43FB" w:rsidRPr="00BF43FB" w:rsidRDefault="00BF43FB" w:rsidP="00BF43FB"/>
    <w:p w14:paraId="7CF9C821" w14:textId="157F98FF" w:rsidR="00BF43FB" w:rsidRPr="00BF43FB" w:rsidRDefault="00BF43FB" w:rsidP="00BF43FB"/>
    <w:p w14:paraId="5B1D1D9E" w14:textId="07060BF8" w:rsidR="00BF43FB" w:rsidRPr="00BF43FB" w:rsidRDefault="00BF43FB" w:rsidP="00BF43FB"/>
    <w:p w14:paraId="0E05ED35" w14:textId="1469C201" w:rsidR="00BF43FB" w:rsidRPr="00BF43FB" w:rsidRDefault="00BF43FB" w:rsidP="00BF43FB"/>
    <w:p w14:paraId="3844593C" w14:textId="31202778" w:rsidR="00BF43FB" w:rsidRPr="00BF43FB" w:rsidRDefault="00BF43FB" w:rsidP="00BF43FB"/>
    <w:p w14:paraId="3996E3D0" w14:textId="6CAE6565" w:rsidR="00BF43FB" w:rsidRPr="00BF43FB" w:rsidRDefault="00BF43FB" w:rsidP="00BF43FB"/>
    <w:p w14:paraId="7974D4CA" w14:textId="12144864" w:rsidR="00BF43FB" w:rsidRPr="00BF43FB" w:rsidRDefault="00BF43FB" w:rsidP="00BF43FB"/>
    <w:p w14:paraId="2F29D34F" w14:textId="729C5344" w:rsidR="00BF43FB" w:rsidRPr="00BF43FB" w:rsidRDefault="00BF43FB" w:rsidP="00BF43FB"/>
    <w:p w14:paraId="7233422C" w14:textId="337E9689" w:rsidR="00BF43FB" w:rsidRPr="00BF43FB" w:rsidRDefault="00BF43FB" w:rsidP="00BF43FB"/>
    <w:p w14:paraId="1A61C5B0" w14:textId="33E9A217" w:rsidR="00BF43FB" w:rsidRPr="00BF43FB" w:rsidRDefault="00BF43FB" w:rsidP="00BF43FB"/>
    <w:p w14:paraId="37D5C24E" w14:textId="77777777" w:rsidR="00D95866" w:rsidRDefault="00D95866" w:rsidP="00D95866">
      <w:r>
        <w:t>Legend: FPOX: fluoropyrimidine + oxaliplatin, FP: fluoropyrimidine alone, B: bevacizumab, FOLFIRI: infusional fluorouracil + irinotecan</w:t>
      </w:r>
    </w:p>
    <w:p w14:paraId="24FC2C31" w14:textId="7938137D" w:rsidR="00BF43FB" w:rsidRPr="00BF43FB" w:rsidRDefault="00BF43FB" w:rsidP="00BF43FB"/>
    <w:p w14:paraId="77508B62" w14:textId="68001ADF" w:rsidR="00BF43FB" w:rsidRDefault="00BF43FB" w:rsidP="00BF43FB"/>
    <w:p w14:paraId="6713C8FB" w14:textId="7D123B91" w:rsidR="00BF43FB" w:rsidRDefault="00BF43FB" w:rsidP="00BF43FB">
      <w:pPr>
        <w:ind w:firstLine="720"/>
      </w:pPr>
    </w:p>
    <w:p w14:paraId="3F842994" w14:textId="4C3BEF00" w:rsidR="00BF43FB" w:rsidRDefault="00BF43FB" w:rsidP="00BF43FB">
      <w:pPr>
        <w:ind w:firstLine="720"/>
      </w:pPr>
    </w:p>
    <w:p w14:paraId="324CC3D8" w14:textId="4601FE13" w:rsidR="00BF43FB" w:rsidRDefault="00BF43FB">
      <w:r>
        <w:br w:type="page"/>
      </w:r>
    </w:p>
    <w:p w14:paraId="557CF91D" w14:textId="2679CCAA" w:rsidR="00BF43FB" w:rsidRDefault="00091B53" w:rsidP="00BF43FB">
      <w:pPr>
        <w:ind w:firstLine="720"/>
      </w:pPr>
      <w:proofErr w:type="spellStart"/>
      <w:r>
        <w:lastRenderedPageBreak/>
        <w:t>eFigure</w:t>
      </w:r>
      <w:proofErr w:type="spellEnd"/>
      <w:r>
        <w:t xml:space="preserve"> 4. </w:t>
      </w:r>
      <w:r w:rsidRPr="00091B53">
        <w:t>Risk of bias graph for first-line studies: review authors' judgements about each risk of bias item presented as percentages across all included studies</w:t>
      </w:r>
    </w:p>
    <w:p w14:paraId="29AD6BED" w14:textId="7D123896" w:rsidR="00091B53" w:rsidRDefault="00091B53" w:rsidP="00BF43FB">
      <w:pPr>
        <w:ind w:firstLine="720"/>
      </w:pPr>
    </w:p>
    <w:p w14:paraId="3F11DC5C" w14:textId="2B3F97A8" w:rsidR="00091B53" w:rsidRDefault="00091B53" w:rsidP="00BF43FB">
      <w:pPr>
        <w:ind w:firstLine="720"/>
      </w:pPr>
    </w:p>
    <w:p w14:paraId="59E2B248" w14:textId="3C5B47FE" w:rsidR="00091B53" w:rsidRDefault="00194B30">
      <w:pPr>
        <w:rPr>
          <w:highlight w:val="yellow"/>
        </w:rPr>
      </w:pPr>
      <w:r>
        <w:rPr>
          <w:noProof/>
          <w:highlight w:val="yellow"/>
        </w:rPr>
        <w:drawing>
          <wp:inline distT="0" distB="0" distL="0" distR="0" wp14:anchorId="4EF7CCA4" wp14:editId="5377F769">
            <wp:extent cx="5770880" cy="219964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880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1B53">
        <w:rPr>
          <w:highlight w:val="yellow"/>
        </w:rPr>
        <w:br w:type="page"/>
      </w:r>
    </w:p>
    <w:p w14:paraId="6465A6D5" w14:textId="020CD1F7" w:rsidR="00091B53" w:rsidRDefault="00091B53" w:rsidP="00BF43FB">
      <w:pPr>
        <w:ind w:firstLine="720"/>
      </w:pPr>
      <w:r>
        <w:lastRenderedPageBreak/>
        <w:t>eTable2. Certainty of Evidence Table (GRADE)</w:t>
      </w:r>
    </w:p>
    <w:tbl>
      <w:tblPr>
        <w:tblW w:w="10986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75"/>
        <w:gridCol w:w="976"/>
        <w:gridCol w:w="819"/>
        <w:gridCol w:w="1107"/>
        <w:gridCol w:w="1022"/>
        <w:gridCol w:w="984"/>
        <w:gridCol w:w="1144"/>
        <w:gridCol w:w="1676"/>
        <w:gridCol w:w="940"/>
        <w:gridCol w:w="1443"/>
      </w:tblGrid>
      <w:tr w:rsidR="00091B53" w:rsidRPr="00625252" w14:paraId="72A26C18" w14:textId="77777777" w:rsidTr="00091B53">
        <w:trPr>
          <w:cantSplit/>
          <w:trHeight w:val="440"/>
        </w:trPr>
        <w:tc>
          <w:tcPr>
            <w:tcW w:w="692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5C892F80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ertainty assessment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5F01B44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ffect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3752CA68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ertainty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7E2BD54A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Importance</w:t>
            </w:r>
          </w:p>
        </w:tc>
      </w:tr>
      <w:tr w:rsidR="00091B53" w:rsidRPr="00625252" w14:paraId="3297E068" w14:textId="77777777" w:rsidTr="00091B53">
        <w:trPr>
          <w:cantSplit/>
          <w:trHeight w:val="419"/>
        </w:trPr>
        <w:tc>
          <w:tcPr>
            <w:tcW w:w="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5C19CA6E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№ of studies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6477C596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tudy design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61E3ED59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Risk of bias</w:t>
            </w:r>
          </w:p>
        </w:tc>
        <w:tc>
          <w:tcPr>
            <w:tcW w:w="11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001551B8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Inconsistency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4CEC9FEA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2CBFA3F6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14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DDDDD"/>
            <w:vAlign w:val="center"/>
            <w:hideMark/>
          </w:tcPr>
          <w:p w14:paraId="4F01CE36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Other considerations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350D027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HR*</w:t>
            </w:r>
          </w:p>
        </w:tc>
        <w:tc>
          <w:tcPr>
            <w:tcW w:w="9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4E162D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5840E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1B53" w:rsidRPr="00625252" w14:paraId="06A19802" w14:textId="77777777" w:rsidTr="00091B53">
        <w:trPr>
          <w:trHeight w:val="440"/>
        </w:trPr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8CF06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7AD978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5A496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80015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2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80D8E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CD7F5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D57D89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E3DDF11" w14:textId="77777777" w:rsidR="00091B53" w:rsidRPr="00625252" w:rsidRDefault="00091B53" w:rsidP="00B76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5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95% CI)</w:t>
            </w:r>
          </w:p>
        </w:tc>
        <w:tc>
          <w:tcPr>
            <w:tcW w:w="9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3510A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68B983" w14:textId="77777777" w:rsidR="00091B53" w:rsidRPr="00625252" w:rsidRDefault="00091B53" w:rsidP="00B76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1B53" w:rsidRPr="00B35EC6" w14:paraId="447087E1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005127CD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DFS -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Chemotherapy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one</w:t>
            </w:r>
          </w:p>
        </w:tc>
      </w:tr>
      <w:tr w:rsidR="00091B53" w:rsidRPr="00B35EC6" w14:paraId="5C9F505F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997F6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795CD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6AC6B9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65464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F0481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0B3476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E8681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ECF572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HR 0.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73</w:t>
            </w: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br/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63-0.84</w:t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90E2C4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</w:p>
          <w:p w14:paraId="19585691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HIGH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DB896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01411206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66DB2C58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DF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OLFIRI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1B18628F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D32CB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25B94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02D29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41430E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B63CAA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4211A8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AC5A4F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116156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61</w:t>
            </w:r>
          </w:p>
          <w:p w14:paraId="7CD01BDF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42-0.8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CA2F20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</w:p>
          <w:p w14:paraId="257EB4DF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HIGH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D851D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6D386723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1189C432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DF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P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2A7A9720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993AA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02B49A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D75B9A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E1ECC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4585E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FEE716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F42822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B484D5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68</w:t>
            </w:r>
          </w:p>
          <w:p w14:paraId="7F58A91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54-0.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5C66D3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</w:p>
          <w:p w14:paraId="7EE1636C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HIGH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01DF9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10D2E8A9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3C046CE9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DF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POX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13DC0D1A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344FD9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E7F10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157D8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E1097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4F5B8E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78233C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ECAE08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DD3ED9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0.79</w:t>
            </w:r>
          </w:p>
          <w:p w14:paraId="20C0F1C9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42-1.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0875AD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</w:p>
          <w:p w14:paraId="50973687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HIGH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3BA39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29CCFDE3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7BEF639A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O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POX-B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45BAB64C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34B985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DE4CD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FF833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5A6AD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09B7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19A96E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s</w:t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85C27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814EF3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67</w:t>
            </w:r>
          </w:p>
          <w:p w14:paraId="08BEC1AF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21-2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918FE5D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840EB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</w:t>
            </w:r>
          </w:p>
          <w:p w14:paraId="6EE2FA91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MODERATE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38324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6EB77386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26F0609F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O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Chemotherapy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one</w:t>
            </w:r>
          </w:p>
        </w:tc>
      </w:tr>
      <w:tr w:rsidR="00091B53" w:rsidRPr="00B35EC6" w14:paraId="31FBC52E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D7CBA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AB7AFE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A08C9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FEECC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8D18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B7546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s</w:t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2EC59D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5FE0F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HR 0.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88</w:t>
            </w: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br/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74-1.05</w:t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454D47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840EB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</w:t>
            </w:r>
          </w:p>
          <w:p w14:paraId="11B25A76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MODERATE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52727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79C61B37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22C85087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O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OLFIRI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10B57F67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0EF475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C5008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0F9BA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693C8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42AB8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A45C2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s</w:t>
            </w: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1311C6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9D9ACB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86</w:t>
            </w:r>
            <w:r w:rsidRPr="00B90E1D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 </w:t>
            </w:r>
          </w:p>
          <w:p w14:paraId="14482AA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53-1.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97FD8A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840EB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</w:t>
            </w:r>
          </w:p>
          <w:p w14:paraId="74E6608F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MODERATE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34E74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7E38E50F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1DE53BEE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O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P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2BB43C84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B87B37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BD61B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319D93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71373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321724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AE9D5D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D7D817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89EC5C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79</w:t>
            </w:r>
          </w:p>
          <w:p w14:paraId="203D3E98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60-1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971765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840EB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</w:t>
            </w:r>
          </w:p>
          <w:p w14:paraId="07697727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MODERATE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CD780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71B26250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3C8266E6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O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POX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596ED226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29251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6425FC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2185A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D0C70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2F31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03868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4BC699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0EBD38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95</w:t>
            </w:r>
          </w:p>
          <w:p w14:paraId="7E7DB474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76-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80BF4D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840EB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</w:t>
            </w:r>
          </w:p>
          <w:p w14:paraId="6137BBDF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MODERATE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F3E1E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  <w:tr w:rsidR="00091B53" w:rsidRPr="00B35EC6" w14:paraId="6A207AA2" w14:textId="77777777" w:rsidTr="00091B53">
        <w:trPr>
          <w:cantSplit/>
          <w:trHeight w:val="440"/>
        </w:trPr>
        <w:tc>
          <w:tcPr>
            <w:tcW w:w="1098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0B80E010" w14:textId="77777777" w:rsidR="00091B53" w:rsidRPr="00B35EC6" w:rsidRDefault="00091B53" w:rsidP="00B7646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lastRenderedPageBreak/>
              <w:t xml:space="preserve">OS –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FPOX-B+Surger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 xml:space="preserve"> vs Surgery also</w:t>
            </w:r>
          </w:p>
        </w:tc>
      </w:tr>
      <w:tr w:rsidR="00091B53" w:rsidRPr="00B35EC6" w14:paraId="7607EA4A" w14:textId="77777777" w:rsidTr="00091B53">
        <w:trPr>
          <w:cantSplit/>
          <w:trHeight w:val="545"/>
        </w:trPr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D9B39" w14:textId="77777777" w:rsidR="00091B53" w:rsidRPr="00E606FC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Network meta-analysis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08DC02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Randomized trials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ED0DC4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361EA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1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41B4DF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t serious</w:t>
            </w:r>
          </w:p>
        </w:tc>
        <w:tc>
          <w:tcPr>
            <w:tcW w:w="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C49333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Serious</w:t>
            </w:r>
          </w:p>
        </w:tc>
        <w:tc>
          <w:tcPr>
            <w:tcW w:w="11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4FCA3E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sz w:val="15"/>
                <w:szCs w:val="15"/>
              </w:rPr>
              <w:t>none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0E87A3" w14:textId="77777777" w:rsidR="00091B53" w:rsidRDefault="00091B53" w:rsidP="00B7646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  <w:r w:rsidRPr="00E606FC"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 xml:space="preserve">HR </w:t>
            </w:r>
            <w:r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  <w:t>0.67</w:t>
            </w:r>
          </w:p>
          <w:p w14:paraId="7D764D41" w14:textId="77777777" w:rsidR="00091B53" w:rsidRPr="00E606FC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B90E1D">
              <w:rPr>
                <w:rFonts w:asciiTheme="majorBidi" w:eastAsia="Times New Roman" w:hAnsiTheme="majorBidi" w:cstheme="majorBidi"/>
                <w:sz w:val="15"/>
                <w:szCs w:val="15"/>
              </w:rPr>
              <w:t>(</w:t>
            </w: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0.21-2.1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7EBD09" w14:textId="77777777" w:rsidR="00091B53" w:rsidRPr="00840EB5" w:rsidRDefault="00091B53" w:rsidP="00B76464">
            <w:pPr>
              <w:jc w:val="center"/>
              <w:rPr>
                <w:rStyle w:val="quality-text"/>
                <w:rFonts w:asciiTheme="majorBidi" w:eastAsia="Times New Roman" w:hAnsiTheme="majorBidi" w:cstheme="majorBidi"/>
                <w:sz w:val="11"/>
                <w:szCs w:val="11"/>
              </w:rPr>
            </w:pPr>
            <w:r w:rsidRPr="00840E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840EB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</w:t>
            </w:r>
          </w:p>
          <w:p w14:paraId="1F26D704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>
              <w:rPr>
                <w:rStyle w:val="quality-text"/>
                <w:rFonts w:asciiTheme="majorBidi" w:eastAsia="Times New Roman" w:hAnsiTheme="majorBidi" w:cstheme="majorBidi"/>
                <w:sz w:val="13"/>
                <w:szCs w:val="13"/>
              </w:rPr>
              <w:t>MODERATE</w:t>
            </w:r>
          </w:p>
        </w:tc>
        <w:tc>
          <w:tcPr>
            <w:tcW w:w="1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378A4" w14:textId="77777777" w:rsidR="00091B53" w:rsidRPr="00B35EC6" w:rsidRDefault="00091B53" w:rsidP="00B76464">
            <w:pPr>
              <w:jc w:val="center"/>
              <w:rPr>
                <w:rFonts w:asciiTheme="majorBidi" w:eastAsia="Times New Roman" w:hAnsiTheme="majorBidi" w:cstheme="majorBidi"/>
                <w:sz w:val="13"/>
                <w:szCs w:val="13"/>
              </w:rPr>
            </w:pPr>
            <w:r w:rsidRPr="00B35EC6">
              <w:rPr>
                <w:rFonts w:asciiTheme="majorBidi" w:eastAsia="Times New Roman" w:hAnsiTheme="majorBidi" w:cstheme="majorBidi"/>
                <w:sz w:val="13"/>
                <w:szCs w:val="13"/>
              </w:rPr>
              <w:t>IMPORTANT</w:t>
            </w:r>
          </w:p>
        </w:tc>
      </w:tr>
    </w:tbl>
    <w:p w14:paraId="40DF95F8" w14:textId="6DB83FA6" w:rsidR="00091B53" w:rsidRDefault="00091B53" w:rsidP="00BF43FB">
      <w:pPr>
        <w:ind w:firstLine="720"/>
      </w:pPr>
    </w:p>
    <w:p w14:paraId="506EBD83" w14:textId="43692E52" w:rsidR="00CF7C7C" w:rsidRDefault="00CF7C7C" w:rsidP="00BF43FB">
      <w:pPr>
        <w:ind w:firstLine="720"/>
      </w:pPr>
    </w:p>
    <w:p w14:paraId="13A7F6D0" w14:textId="77777777" w:rsidR="00CF7C7C" w:rsidRDefault="00CF7C7C" w:rsidP="00CF7C7C">
      <w:r>
        <w:t>Legend: FPOX: fluoropyrimidine + oxaliplatin, FP: fluoropyrimidine alone, B: bevacizumab, FOLFIRI: infusional fluorouracil + irinotecan</w:t>
      </w:r>
    </w:p>
    <w:p w14:paraId="3522D090" w14:textId="77777777" w:rsidR="00CF7C7C" w:rsidRPr="00BF43FB" w:rsidRDefault="00CF7C7C" w:rsidP="00BF43FB">
      <w:pPr>
        <w:ind w:firstLine="720"/>
      </w:pPr>
    </w:p>
    <w:sectPr w:rsidR="00CF7C7C" w:rsidRPr="00BF43FB" w:rsidSect="00F81F56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B8"/>
    <w:rsid w:val="000751B8"/>
    <w:rsid w:val="00091B53"/>
    <w:rsid w:val="000E7952"/>
    <w:rsid w:val="0012160A"/>
    <w:rsid w:val="00194B30"/>
    <w:rsid w:val="00342846"/>
    <w:rsid w:val="004B41C7"/>
    <w:rsid w:val="00593005"/>
    <w:rsid w:val="005D769D"/>
    <w:rsid w:val="00637FA8"/>
    <w:rsid w:val="008F7FA0"/>
    <w:rsid w:val="009427B9"/>
    <w:rsid w:val="00A60E12"/>
    <w:rsid w:val="00A82442"/>
    <w:rsid w:val="00AB2F7D"/>
    <w:rsid w:val="00B52A65"/>
    <w:rsid w:val="00BF43FB"/>
    <w:rsid w:val="00CF7C7C"/>
    <w:rsid w:val="00D95866"/>
    <w:rsid w:val="00DA2B53"/>
    <w:rsid w:val="00DC31A1"/>
    <w:rsid w:val="00E15FE0"/>
    <w:rsid w:val="00F2380A"/>
    <w:rsid w:val="00F370A8"/>
    <w:rsid w:val="00F8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6CC5"/>
  <w15:chartTrackingRefBased/>
  <w15:docId w15:val="{F5712534-CD80-4E58-8119-D27D9AC1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A1"/>
  </w:style>
  <w:style w:type="paragraph" w:styleId="Heading1">
    <w:name w:val="heading 1"/>
    <w:basedOn w:val="Normal"/>
    <w:next w:val="Normal"/>
    <w:link w:val="Heading1Char"/>
    <w:uiPriority w:val="9"/>
    <w:qFormat/>
    <w:rsid w:val="00DC31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C31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1216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FB"/>
    <w:rPr>
      <w:rFonts w:ascii="Segoe UI" w:hAnsi="Segoe UI" w:cs="Segoe UI"/>
      <w:sz w:val="18"/>
      <w:szCs w:val="18"/>
    </w:rPr>
  </w:style>
  <w:style w:type="character" w:customStyle="1" w:styleId="quality-sign">
    <w:name w:val="quality-sign"/>
    <w:basedOn w:val="DefaultParagraphFont"/>
    <w:rsid w:val="00091B53"/>
  </w:style>
  <w:style w:type="character" w:customStyle="1" w:styleId="quality-text">
    <w:name w:val="quality-text"/>
    <w:basedOn w:val="DefaultParagraphFont"/>
    <w:rsid w:val="00091B53"/>
  </w:style>
  <w:style w:type="character" w:styleId="CommentReference">
    <w:name w:val="annotation reference"/>
    <w:basedOn w:val="DefaultParagraphFont"/>
    <w:uiPriority w:val="99"/>
    <w:semiHidden/>
    <w:unhideWhenUsed/>
    <w:rsid w:val="00E15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F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F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4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20</Words>
  <Characters>8094</Characters>
  <Application>Microsoft Office Word</Application>
  <DocSecurity>4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bol, Mohamad B. (Bassam), M.D.</dc:creator>
  <cp:keywords/>
  <dc:description/>
  <cp:lastModifiedBy>Sonbol, Mohamad B. (Bassam), M.D.</cp:lastModifiedBy>
  <cp:revision>2</cp:revision>
  <dcterms:created xsi:type="dcterms:W3CDTF">2021-09-10T00:57:00Z</dcterms:created>
  <dcterms:modified xsi:type="dcterms:W3CDTF">2021-09-10T00:57:00Z</dcterms:modified>
</cp:coreProperties>
</file>